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5D3DC" w14:textId="77777777" w:rsidR="00C26687" w:rsidRPr="00CB2904" w:rsidRDefault="00C26687" w:rsidP="00C26687">
      <w:pPr>
        <w:widowControl w:val="0"/>
        <w:autoSpaceDE w:val="0"/>
        <w:autoSpaceDN w:val="0"/>
        <w:adjustRightInd w:val="0"/>
        <w:rPr>
          <w:b/>
          <w:bCs/>
          <w:lang w:val="en-US"/>
        </w:rPr>
      </w:pPr>
      <w:r w:rsidRPr="00CB2904">
        <w:rPr>
          <w:b/>
          <w:bCs/>
          <w:lang w:val="en-US"/>
        </w:rPr>
        <w:t xml:space="preserve">Appendix </w:t>
      </w:r>
    </w:p>
    <w:p w14:paraId="567D808D" w14:textId="77777777" w:rsidR="00C26687" w:rsidRPr="00197325" w:rsidRDefault="00C26687" w:rsidP="00C26687">
      <w:pPr>
        <w:pStyle w:val="ListParagraph1"/>
        <w:spacing w:after="0" w:line="240" w:lineRule="auto"/>
        <w:ind w:left="0"/>
        <w:jc w:val="center"/>
        <w:rPr>
          <w:b/>
          <w:bCs/>
          <w:color w:val="000000" w:themeColor="text1"/>
        </w:rPr>
      </w:pPr>
      <w:r w:rsidRPr="00197325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1</w:t>
      </w:r>
      <w:r w:rsidRPr="00197325">
        <w:rPr>
          <w:b/>
          <w:bCs/>
          <w:color w:val="000000" w:themeColor="text1"/>
        </w:rPr>
        <w:t xml:space="preserve"> </w:t>
      </w:r>
      <w:r w:rsidRPr="00CB2904">
        <w:rPr>
          <w:rFonts w:ascii="Calibri" w:hAnsi="Calibri" w:cs="Calibri"/>
          <w:b/>
          <w:bCs/>
          <w:color w:val="000000" w:themeColor="text1"/>
        </w:rPr>
        <w:t>﻿</w:t>
      </w:r>
      <w:r w:rsidRPr="00CB2904">
        <w:rPr>
          <w:b/>
          <w:bCs/>
          <w:color w:val="000000" w:themeColor="text1"/>
        </w:rPr>
        <w:t>Test the mediating effect of</w:t>
      </w:r>
      <w:r>
        <w:rPr>
          <w:b/>
          <w:bCs/>
          <w:color w:val="000000" w:themeColor="text1"/>
        </w:rPr>
        <w:t xml:space="preserve"> </w:t>
      </w:r>
      <w:bookmarkStart w:id="0" w:name="OLE_LINK5"/>
      <w:bookmarkStart w:id="1" w:name="OLE_LINK6"/>
      <w:r w:rsidRPr="00CB2904">
        <w:rPr>
          <w:b/>
          <w:bCs/>
          <w:color w:val="000000" w:themeColor="text1"/>
        </w:rPr>
        <w:t>physical health</w:t>
      </w:r>
      <w:bookmarkEnd w:id="0"/>
      <w:bookmarkEnd w:id="1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198"/>
        <w:gridCol w:w="2701"/>
        <w:gridCol w:w="2513"/>
        <w:gridCol w:w="2546"/>
      </w:tblGrid>
      <w:tr w:rsidR="00C26687" w:rsidRPr="00197325" w14:paraId="154923CE" w14:textId="77777777" w:rsidTr="0082311B">
        <w:trPr>
          <w:trHeight w:val="115"/>
          <w:jc w:val="center"/>
        </w:trPr>
        <w:tc>
          <w:tcPr>
            <w:tcW w:w="6297" w:type="dxa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99510" w14:textId="77777777" w:rsidR="00C26687" w:rsidRPr="00197325" w:rsidRDefault="00C26687" w:rsidP="0082311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14:paraId="1598599C" w14:textId="77777777" w:rsidR="00C26687" w:rsidRPr="00197325" w:rsidRDefault="00C26687" w:rsidP="0082311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4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28480" w14:textId="77777777" w:rsidR="00C26687" w:rsidRPr="006E282C" w:rsidRDefault="00C26687" w:rsidP="008231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Without mediator</w:t>
            </w:r>
          </w:p>
        </w:tc>
        <w:tc>
          <w:tcPr>
            <w:tcW w:w="5135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1D946" w14:textId="77777777" w:rsidR="00C26687" w:rsidRPr="00197325" w:rsidRDefault="00C26687" w:rsidP="0082311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DD1">
              <w:rPr>
                <w:b/>
                <w:bCs/>
                <w:color w:val="000000"/>
                <w:sz w:val="22"/>
                <w:szCs w:val="22"/>
                <w:lang w:val="en-US"/>
              </w:rPr>
              <w:t>With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CC5DD1">
              <w:rPr>
                <w:b/>
                <w:bCs/>
                <w:color w:val="000000"/>
                <w:sz w:val="22"/>
                <w:szCs w:val="22"/>
                <w:lang w:val="en-US"/>
              </w:rPr>
              <w:t>mediator</w:t>
            </w:r>
          </w:p>
        </w:tc>
      </w:tr>
      <w:tr w:rsidR="00C26687" w:rsidRPr="00197325" w14:paraId="755F1474" w14:textId="77777777" w:rsidTr="0082311B">
        <w:trPr>
          <w:trHeight w:val="300"/>
          <w:jc w:val="center"/>
        </w:trPr>
        <w:tc>
          <w:tcPr>
            <w:tcW w:w="62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535A" w14:textId="77777777" w:rsidR="00C26687" w:rsidRPr="00197325" w:rsidRDefault="00C26687" w:rsidP="0082311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8268" w14:textId="77777777" w:rsidR="00C26687" w:rsidRPr="00C16578" w:rsidRDefault="00C26687" w:rsidP="008231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(1)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: Life satisfaction</w:t>
            </w:r>
          </w:p>
        </w:tc>
        <w:tc>
          <w:tcPr>
            <w:tcW w:w="255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9A09" w14:textId="77777777" w:rsidR="00C26687" w:rsidRPr="00C16578" w:rsidRDefault="00C26687" w:rsidP="008231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(2)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: Physical health</w:t>
            </w:r>
          </w:p>
        </w:tc>
        <w:tc>
          <w:tcPr>
            <w:tcW w:w="258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22556" w14:textId="77777777" w:rsidR="00C26687" w:rsidRPr="00C16578" w:rsidRDefault="00C26687" w:rsidP="008231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(2)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: Life satisfaction</w:t>
            </w:r>
          </w:p>
        </w:tc>
      </w:tr>
      <w:tr w:rsidR="00C26687" w:rsidRPr="00197325" w14:paraId="5AF9A871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987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Housing difficulti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C5C2" w14:textId="77777777" w:rsidR="00C26687" w:rsidRPr="009E4A7A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 w:rsidRPr="009E4A7A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16578">
              <w:rPr>
                <w:color w:val="000000"/>
                <w:sz w:val="22"/>
                <w:szCs w:val="22"/>
                <w:lang w:val="en-US"/>
              </w:rPr>
              <w:t>16</w:t>
            </w:r>
            <w:r>
              <w:rPr>
                <w:color w:val="000000"/>
                <w:sz w:val="22"/>
                <w:szCs w:val="22"/>
                <w:lang w:val="en-US"/>
              </w:rPr>
              <w:t>2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64AB" w14:textId="77777777" w:rsidR="00C26687" w:rsidRPr="006052D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  <w:r w:rsidRPr="00C16578">
              <w:rPr>
                <w:color w:val="000000"/>
                <w:sz w:val="22"/>
                <w:szCs w:val="22"/>
              </w:rPr>
              <w:t>.06</w:t>
            </w:r>
            <w:r>
              <w:rPr>
                <w:color w:val="000000"/>
                <w:sz w:val="22"/>
                <w:szCs w:val="22"/>
                <w:lang w:val="en-US"/>
              </w:rPr>
              <w:t>7***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A8A6" w14:textId="77777777" w:rsidR="00C26687" w:rsidRPr="006052D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 w:rsidRPr="006052D8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  <w:r w:rsidRPr="006052D8">
              <w:rPr>
                <w:color w:val="000000"/>
                <w:sz w:val="22"/>
                <w:szCs w:val="22"/>
              </w:rPr>
              <w:t>.15</w:t>
            </w:r>
            <w:r>
              <w:rPr>
                <w:color w:val="000000"/>
                <w:sz w:val="22"/>
                <w:szCs w:val="22"/>
                <w:lang w:val="en-US"/>
              </w:rPr>
              <w:t>3***</w:t>
            </w:r>
          </w:p>
        </w:tc>
      </w:tr>
      <w:tr w:rsidR="00C26687" w:rsidRPr="00197325" w14:paraId="5A4D1838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E379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6C6D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  <w:r w:rsidRPr="009E4A7A">
              <w:rPr>
                <w:color w:val="000000"/>
                <w:sz w:val="22"/>
                <w:szCs w:val="22"/>
              </w:rPr>
              <w:t>.014</w:t>
            </w:r>
            <w:r w:rsidRPr="0019732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78C7" w14:textId="77777777" w:rsidR="00C26687" w:rsidRPr="006052D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0</w:t>
            </w:r>
            <w:r w:rsidRPr="006052D8">
              <w:rPr>
                <w:color w:val="000000"/>
                <w:sz w:val="22"/>
                <w:szCs w:val="22"/>
                <w:lang w:val="en-US"/>
              </w:rPr>
              <w:t>.00</w:t>
            </w:r>
            <w:r>
              <w:rPr>
                <w:color w:val="000000"/>
                <w:sz w:val="22"/>
                <w:szCs w:val="22"/>
                <w:lang w:val="en-US"/>
              </w:rPr>
              <w:t>9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226A" w14:textId="77777777" w:rsidR="00C26687" w:rsidRPr="006052D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0</w:t>
            </w:r>
            <w:r w:rsidRPr="006052D8">
              <w:rPr>
                <w:color w:val="000000"/>
                <w:sz w:val="22"/>
                <w:szCs w:val="22"/>
                <w:lang w:val="en-US"/>
              </w:rPr>
              <w:t>.014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C26687" w:rsidRPr="00197325" w14:paraId="6E9D8A0F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02C5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Physical health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505" w14:textId="77777777" w:rsidR="00C26687" w:rsidRPr="009E4A7A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868" w14:textId="77777777" w:rsidR="00C26687" w:rsidRPr="00197325" w:rsidRDefault="00C26687" w:rsidP="0082311B">
            <w:pPr>
              <w:rPr>
                <w:sz w:val="22"/>
                <w:szCs w:val="22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6495" w14:textId="77777777" w:rsidR="00C26687" w:rsidRPr="006052D8" w:rsidRDefault="00C26687" w:rsidP="0082311B">
            <w:pPr>
              <w:rPr>
                <w:sz w:val="22"/>
                <w:szCs w:val="22"/>
                <w:lang w:val="en-US"/>
              </w:rPr>
            </w:pPr>
            <w:r w:rsidRPr="006052D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en-US"/>
              </w:rPr>
              <w:t>0</w:t>
            </w:r>
            <w:r w:rsidRPr="006052D8">
              <w:rPr>
                <w:sz w:val="22"/>
                <w:szCs w:val="22"/>
              </w:rPr>
              <w:t>.137</w:t>
            </w:r>
            <w:r>
              <w:rPr>
                <w:sz w:val="22"/>
                <w:szCs w:val="22"/>
                <w:lang w:val="en-US"/>
              </w:rPr>
              <w:t>***</w:t>
            </w:r>
          </w:p>
        </w:tc>
      </w:tr>
      <w:tr w:rsidR="00C26687" w:rsidRPr="00197325" w14:paraId="50EC41E6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ACD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5CEF" w14:textId="77777777" w:rsidR="00C26687" w:rsidRPr="009E4A7A" w:rsidRDefault="00C26687" w:rsidP="008231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1B16" w14:textId="77777777" w:rsidR="00C26687" w:rsidRPr="00197325" w:rsidRDefault="00C26687" w:rsidP="0082311B">
            <w:pPr>
              <w:rPr>
                <w:sz w:val="22"/>
                <w:szCs w:val="22"/>
              </w:rPr>
            </w:pP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  <w:vAlign w:val="center"/>
          </w:tcPr>
          <w:p w14:paraId="719DE1CC" w14:textId="77777777" w:rsidR="00C26687" w:rsidRPr="006052D8" w:rsidRDefault="00C26687" w:rsidP="0082311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</w:t>
            </w:r>
            <w:r w:rsidRPr="006052D8">
              <w:rPr>
                <w:sz w:val="22"/>
                <w:szCs w:val="22"/>
                <w:lang w:val="en-US"/>
              </w:rPr>
              <w:t>.00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C26687" w:rsidRPr="00197325" w14:paraId="595533DE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F8E3" w14:textId="77777777" w:rsidR="00C26687" w:rsidRPr="00C1657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otal effect</w:t>
            </w:r>
          </w:p>
        </w:tc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D841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 w:rsidRPr="006052D8">
              <w:rPr>
                <w:color w:val="000000"/>
                <w:sz w:val="22"/>
                <w:szCs w:val="22"/>
              </w:rPr>
              <w:t>-0.162</w:t>
            </w:r>
            <w:r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C26687" w:rsidRPr="00197325" w14:paraId="66ABD54D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A809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39AF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 w:rsidRPr="006052D8">
              <w:rPr>
                <w:sz w:val="22"/>
                <w:szCs w:val="22"/>
                <w:lang w:val="en-US"/>
              </w:rPr>
              <w:t>0.014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C26687" w:rsidRPr="00197325" w14:paraId="59054270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C602" w14:textId="77777777" w:rsidR="00C26687" w:rsidRPr="00C1657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diator effect</w:t>
            </w:r>
          </w:p>
        </w:tc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F2A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 w:rsidRPr="006052D8">
              <w:rPr>
                <w:color w:val="000000"/>
                <w:sz w:val="22"/>
                <w:szCs w:val="22"/>
              </w:rPr>
              <w:t>-</w:t>
            </w:r>
            <w:bookmarkStart w:id="2" w:name="OLE_LINK13"/>
            <w:bookmarkStart w:id="3" w:name="OLE_LINK14"/>
            <w:r w:rsidRPr="006052D8">
              <w:rPr>
                <w:color w:val="000000"/>
                <w:sz w:val="22"/>
                <w:szCs w:val="22"/>
              </w:rPr>
              <w:t>0.009</w:t>
            </w:r>
            <w:bookmarkEnd w:id="2"/>
            <w:bookmarkEnd w:id="3"/>
            <w:r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C26687" w:rsidRPr="00197325" w14:paraId="451F81F6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96FC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249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 w:rsidRPr="006052D8">
              <w:rPr>
                <w:sz w:val="22"/>
                <w:szCs w:val="22"/>
                <w:lang w:val="en-US"/>
              </w:rPr>
              <w:t>0.00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C26687" w:rsidRPr="00197325" w14:paraId="4D7CAAE8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9933B" w14:textId="77777777" w:rsidR="00C26687" w:rsidRPr="00C1657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 w:rsidRPr="009E4A7A">
              <w:rPr>
                <w:color w:val="000000"/>
                <w:sz w:val="22"/>
                <w:szCs w:val="22"/>
              </w:rPr>
              <w:t>Proportion ofmediator effect in total effect</w:t>
            </w:r>
          </w:p>
        </w:tc>
        <w:tc>
          <w:tcPr>
            <w:tcW w:w="78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2289C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.7%</w:t>
            </w:r>
          </w:p>
        </w:tc>
      </w:tr>
      <w:tr w:rsidR="00C26687" w:rsidRPr="00197325" w14:paraId="38A5B04A" w14:textId="77777777" w:rsidTr="0082311B">
        <w:trPr>
          <w:trHeight w:val="280"/>
          <w:jc w:val="center"/>
        </w:trPr>
        <w:tc>
          <w:tcPr>
            <w:tcW w:w="62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57600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9E4A7A">
              <w:rPr>
                <w:color w:val="000000"/>
                <w:sz w:val="22"/>
                <w:szCs w:val="22"/>
              </w:rPr>
              <w:t>Sobel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1982)</w:t>
            </w:r>
          </w:p>
        </w:tc>
        <w:tc>
          <w:tcPr>
            <w:tcW w:w="787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CB12C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 w:rsidRPr="009E4A7A">
              <w:rPr>
                <w:color w:val="000000"/>
                <w:sz w:val="22"/>
                <w:szCs w:val="22"/>
              </w:rPr>
              <w:t>-0.009</w:t>
            </w:r>
            <w:r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C26687" w:rsidRPr="00197325" w14:paraId="1A930663" w14:textId="77777777" w:rsidTr="0082311B">
        <w:trPr>
          <w:trHeight w:val="280"/>
          <w:jc w:val="center"/>
        </w:trPr>
        <w:tc>
          <w:tcPr>
            <w:tcW w:w="6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8CF6A" w14:textId="77777777" w:rsidR="00C26687" w:rsidRPr="009E4A7A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9E8C1" w14:textId="77777777" w:rsidR="00C26687" w:rsidRPr="000E3811" w:rsidRDefault="00C26687" w:rsidP="008231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Pr="000E3811">
              <w:rPr>
                <w:color w:val="000000"/>
                <w:sz w:val="22"/>
                <w:szCs w:val="22"/>
                <w:lang w:val="en-US"/>
              </w:rPr>
              <w:t>0.00</w:t>
            </w:r>
            <w:r>
              <w:rPr>
                <w:color w:val="000000"/>
                <w:sz w:val="22"/>
                <w:szCs w:val="22"/>
                <w:lang w:val="en-US"/>
              </w:rPr>
              <w:t>1)</w:t>
            </w:r>
          </w:p>
        </w:tc>
      </w:tr>
      <w:tr w:rsidR="00C26687" w:rsidRPr="00197325" w14:paraId="55418A37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C861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Other variables controlled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DE7E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7CE2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E6B4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</w:tr>
      <w:tr w:rsidR="00C26687" w:rsidRPr="00197325" w14:paraId="1F26F130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3F83" w14:textId="77777777" w:rsidR="00C26687" w:rsidRPr="00197325" w:rsidRDefault="00C26687" w:rsidP="0082311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Demographic characteristic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7521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C72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3C1E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C26687" w:rsidRPr="00197325" w14:paraId="5635F458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14F" w14:textId="77777777" w:rsidR="00C26687" w:rsidRPr="00197325" w:rsidRDefault="00C26687" w:rsidP="0082311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Socioeconomic statu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597D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0FCA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8A22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C26687" w:rsidRPr="00197325" w14:paraId="5CC98F21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C46F" w14:textId="77777777" w:rsidR="00C26687" w:rsidRPr="00197325" w:rsidRDefault="00C26687" w:rsidP="0082311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ar dummi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C8D0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C262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F5E0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C26687" w:rsidRPr="00197325" w14:paraId="04790991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CF76" w14:textId="77777777" w:rsidR="00C26687" w:rsidRPr="00197325" w:rsidRDefault="00C26687" w:rsidP="0082311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County dummi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FF9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90E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22D4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C26687" w:rsidRPr="00197325" w14:paraId="290973E4" w14:textId="77777777" w:rsidTr="0082311B">
        <w:trPr>
          <w:trHeight w:val="30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BE64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Pseudo R</w:t>
            </w:r>
            <w:r w:rsidRPr="00197325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DD71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0.14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0D19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0.111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31C7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0.1115</w:t>
            </w:r>
          </w:p>
        </w:tc>
      </w:tr>
      <w:tr w:rsidR="00C26687" w:rsidRPr="00197325" w14:paraId="7B4185C5" w14:textId="77777777" w:rsidTr="0082311B">
        <w:trPr>
          <w:trHeight w:val="300"/>
          <w:jc w:val="center"/>
        </w:trPr>
        <w:tc>
          <w:tcPr>
            <w:tcW w:w="62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A813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2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CE38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39,987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3B13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39,987</w:t>
            </w:r>
          </w:p>
        </w:tc>
        <w:tc>
          <w:tcPr>
            <w:tcW w:w="258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611FDC8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39,987</w:t>
            </w:r>
          </w:p>
        </w:tc>
      </w:tr>
    </w:tbl>
    <w:p w14:paraId="1BB5C58A" w14:textId="77777777" w:rsidR="00C26687" w:rsidRPr="00197325" w:rsidRDefault="00C26687" w:rsidP="00C26687">
      <w:pPr>
        <w:adjustRightInd w:val="0"/>
        <w:snapToGrid w:val="0"/>
        <w:jc w:val="both"/>
        <w:rPr>
          <w:color w:val="000000" w:themeColor="text1"/>
          <w:sz w:val="22"/>
          <w:szCs w:val="22"/>
        </w:rPr>
      </w:pPr>
      <w:r w:rsidRPr="00197325">
        <w:rPr>
          <w:color w:val="000000" w:themeColor="text1"/>
          <w:sz w:val="22"/>
          <w:szCs w:val="22"/>
        </w:rPr>
        <w:t>Note: * significant at 10% level, ** significant at 5% level, *** significant at 1% level. Households demographic characteristics include gender, age</w:t>
      </w:r>
      <w:r w:rsidRPr="00197325">
        <w:rPr>
          <w:color w:val="000000" w:themeColor="text1"/>
          <w:sz w:val="22"/>
          <w:szCs w:val="22"/>
          <w:lang w:val="en-US"/>
        </w:rPr>
        <w:t>,</w:t>
      </w:r>
      <w:r w:rsidRPr="00197325">
        <w:rPr>
          <w:color w:val="000000" w:themeColor="text1"/>
          <w:sz w:val="22"/>
          <w:szCs w:val="22"/>
        </w:rPr>
        <w:t xml:space="preserve"> </w:t>
      </w:r>
      <w:r w:rsidRPr="00197325">
        <w:rPr>
          <w:color w:val="000000" w:themeColor="text1"/>
          <w:sz w:val="22"/>
          <w:szCs w:val="22"/>
          <w:lang w:val="en-US"/>
        </w:rPr>
        <w:t>hukou status</w:t>
      </w:r>
      <w:r w:rsidRPr="00197325">
        <w:rPr>
          <w:color w:val="000000" w:themeColor="text1"/>
          <w:sz w:val="22"/>
          <w:szCs w:val="22"/>
        </w:rPr>
        <w:t xml:space="preserve">, </w:t>
      </w:r>
      <w:r w:rsidRPr="00197325">
        <w:rPr>
          <w:color w:val="000000" w:themeColor="text1"/>
          <w:sz w:val="22"/>
          <w:szCs w:val="22"/>
          <w:lang w:val="en-US"/>
        </w:rPr>
        <w:t xml:space="preserve">political status and </w:t>
      </w:r>
      <w:r w:rsidRPr="00197325">
        <w:rPr>
          <w:color w:val="000000" w:themeColor="text1"/>
          <w:sz w:val="22"/>
          <w:szCs w:val="22"/>
        </w:rPr>
        <w:t>marital statu</w:t>
      </w:r>
      <w:r w:rsidRPr="00197325">
        <w:rPr>
          <w:color w:val="000000" w:themeColor="text1"/>
          <w:sz w:val="22"/>
          <w:szCs w:val="22"/>
          <w:lang w:val="en-US"/>
        </w:rPr>
        <w:t>s</w:t>
      </w:r>
      <w:r w:rsidRPr="00197325">
        <w:rPr>
          <w:color w:val="000000" w:themeColor="text1"/>
          <w:sz w:val="22"/>
          <w:szCs w:val="22"/>
        </w:rPr>
        <w:t xml:space="preserve">. Household socioeconomic status includes education, </w:t>
      </w:r>
      <w:r w:rsidRPr="00197325">
        <w:rPr>
          <w:color w:val="000000" w:themeColor="text1"/>
          <w:sz w:val="22"/>
          <w:szCs w:val="22"/>
          <w:lang w:val="en-US"/>
        </w:rPr>
        <w:t>insurance</w:t>
      </w:r>
      <w:r w:rsidRPr="00197325">
        <w:rPr>
          <w:color w:val="000000" w:themeColor="text1"/>
          <w:sz w:val="22"/>
          <w:szCs w:val="22"/>
        </w:rPr>
        <w:t xml:space="preserve">, household </w:t>
      </w:r>
      <w:r w:rsidRPr="00197325">
        <w:rPr>
          <w:color w:val="000000" w:themeColor="text1"/>
          <w:sz w:val="22"/>
          <w:szCs w:val="22"/>
          <w:lang w:val="en-US"/>
        </w:rPr>
        <w:t>income, household deposit, finance assets value</w:t>
      </w:r>
      <w:r w:rsidRPr="00197325">
        <w:rPr>
          <w:color w:val="000000" w:themeColor="text1"/>
          <w:sz w:val="22"/>
          <w:szCs w:val="22"/>
        </w:rPr>
        <w:t>,</w:t>
      </w:r>
      <w:r w:rsidRPr="00197325">
        <w:rPr>
          <w:color w:val="000000" w:themeColor="text1"/>
          <w:sz w:val="22"/>
          <w:szCs w:val="22"/>
          <w:lang w:val="en-US"/>
        </w:rPr>
        <w:t xml:space="preserve"> housing assets value</w:t>
      </w:r>
      <w:r w:rsidRPr="00197325">
        <w:rPr>
          <w:color w:val="000000" w:themeColor="text1"/>
          <w:sz w:val="22"/>
          <w:szCs w:val="22"/>
        </w:rPr>
        <w:t xml:space="preserve"> and household </w:t>
      </w:r>
      <w:r w:rsidRPr="00197325">
        <w:rPr>
          <w:color w:val="000000" w:themeColor="text1"/>
          <w:sz w:val="22"/>
          <w:szCs w:val="22"/>
          <w:lang w:val="en-US"/>
        </w:rPr>
        <w:t>debts</w:t>
      </w:r>
      <w:r w:rsidRPr="00197325">
        <w:rPr>
          <w:color w:val="000000" w:themeColor="text1"/>
          <w:sz w:val="22"/>
          <w:szCs w:val="22"/>
        </w:rPr>
        <w:t xml:space="preserve">. </w:t>
      </w:r>
    </w:p>
    <w:p w14:paraId="2767F30F" w14:textId="77777777" w:rsidR="00C26687" w:rsidRPr="00197325" w:rsidRDefault="00C26687" w:rsidP="00C26687">
      <w:pPr>
        <w:pStyle w:val="ListParagraph1"/>
        <w:spacing w:after="0" w:line="240" w:lineRule="auto"/>
        <w:ind w:left="0"/>
        <w:jc w:val="center"/>
        <w:rPr>
          <w:b/>
          <w:bCs/>
          <w:color w:val="000000" w:themeColor="text1"/>
        </w:rPr>
      </w:pPr>
      <w:r w:rsidRPr="00197325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2</w:t>
      </w:r>
      <w:r w:rsidRPr="00197325">
        <w:rPr>
          <w:b/>
          <w:bCs/>
          <w:color w:val="000000" w:themeColor="text1"/>
        </w:rPr>
        <w:t xml:space="preserve"> </w:t>
      </w:r>
      <w:r w:rsidRPr="00AE68FB">
        <w:rPr>
          <w:rFonts w:ascii="Calibri" w:hAnsi="Calibri" w:cs="Calibri"/>
          <w:b/>
          <w:bCs/>
          <w:color w:val="000000" w:themeColor="text1"/>
        </w:rPr>
        <w:t>﻿</w:t>
      </w:r>
      <w:r w:rsidRPr="00CB2904">
        <w:rPr>
          <w:b/>
          <w:bCs/>
          <w:color w:val="000000" w:themeColor="text1"/>
        </w:rPr>
        <w:t>Test the mediating effect of</w:t>
      </w:r>
      <w:r>
        <w:rPr>
          <w:b/>
          <w:bCs/>
          <w:color w:val="000000" w:themeColor="text1"/>
        </w:rPr>
        <w:t xml:space="preserve"> psychological</w:t>
      </w:r>
      <w:r w:rsidRPr="00CB2904">
        <w:rPr>
          <w:b/>
          <w:bCs/>
          <w:color w:val="000000" w:themeColor="text1"/>
        </w:rPr>
        <w:t xml:space="preserve"> health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198"/>
        <w:gridCol w:w="2701"/>
        <w:gridCol w:w="2513"/>
        <w:gridCol w:w="2546"/>
      </w:tblGrid>
      <w:tr w:rsidR="00C26687" w:rsidRPr="00197325" w14:paraId="632FB0DD" w14:textId="77777777" w:rsidTr="0082311B">
        <w:trPr>
          <w:trHeight w:val="300"/>
          <w:jc w:val="center"/>
        </w:trPr>
        <w:tc>
          <w:tcPr>
            <w:tcW w:w="6297" w:type="dxa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45B91" w14:textId="77777777" w:rsidR="00C26687" w:rsidRPr="00197325" w:rsidRDefault="00C26687" w:rsidP="0082311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14:paraId="2899B0B4" w14:textId="77777777" w:rsidR="00C26687" w:rsidRPr="00197325" w:rsidRDefault="00C26687" w:rsidP="0082311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4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CB9DD" w14:textId="77777777" w:rsidR="00C26687" w:rsidRPr="006E282C" w:rsidRDefault="00C26687" w:rsidP="008231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Without mediator</w:t>
            </w:r>
          </w:p>
        </w:tc>
        <w:tc>
          <w:tcPr>
            <w:tcW w:w="5135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133046" w14:textId="77777777" w:rsidR="00C26687" w:rsidRPr="00197325" w:rsidRDefault="00C26687" w:rsidP="0082311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DD1">
              <w:rPr>
                <w:b/>
                <w:bCs/>
                <w:color w:val="000000"/>
                <w:sz w:val="22"/>
                <w:szCs w:val="22"/>
                <w:lang w:val="en-US"/>
              </w:rPr>
              <w:t>With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CC5DD1">
              <w:rPr>
                <w:b/>
                <w:bCs/>
                <w:color w:val="000000"/>
                <w:sz w:val="22"/>
                <w:szCs w:val="22"/>
                <w:lang w:val="en-US"/>
              </w:rPr>
              <w:t>mediator</w:t>
            </w:r>
          </w:p>
        </w:tc>
      </w:tr>
      <w:tr w:rsidR="00C26687" w:rsidRPr="00197325" w14:paraId="2D63F6DC" w14:textId="77777777" w:rsidTr="0082311B">
        <w:trPr>
          <w:trHeight w:val="300"/>
          <w:jc w:val="center"/>
        </w:trPr>
        <w:tc>
          <w:tcPr>
            <w:tcW w:w="62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0FA68" w14:textId="77777777" w:rsidR="00C26687" w:rsidRPr="00197325" w:rsidRDefault="00C26687" w:rsidP="0082311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45BE" w14:textId="77777777" w:rsidR="00C26687" w:rsidRPr="00C16578" w:rsidRDefault="00C26687" w:rsidP="008231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3ABD">
              <w:rPr>
                <w:b/>
                <w:bCs/>
                <w:color w:val="000000"/>
                <w:sz w:val="22"/>
                <w:szCs w:val="22"/>
                <w:lang w:val="en-US"/>
              </w:rPr>
              <w:t>(1)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: Life satisfaction</w:t>
            </w:r>
          </w:p>
        </w:tc>
        <w:tc>
          <w:tcPr>
            <w:tcW w:w="255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5B52" w14:textId="77777777" w:rsidR="00C26687" w:rsidRPr="00C16578" w:rsidRDefault="00C26687" w:rsidP="008231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3ABD">
              <w:rPr>
                <w:b/>
                <w:bCs/>
                <w:color w:val="000000"/>
                <w:sz w:val="22"/>
                <w:szCs w:val="22"/>
                <w:lang w:val="en-US"/>
              </w:rPr>
              <w:t>(2)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: </w:t>
            </w:r>
            <w:r w:rsidRPr="00A13ABD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sychological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ealth</w:t>
            </w:r>
          </w:p>
        </w:tc>
        <w:tc>
          <w:tcPr>
            <w:tcW w:w="258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735B4" w14:textId="77777777" w:rsidR="00C26687" w:rsidRPr="00C16578" w:rsidRDefault="00C26687" w:rsidP="0082311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(2)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: Life satisfaction</w:t>
            </w:r>
          </w:p>
        </w:tc>
      </w:tr>
      <w:tr w:rsidR="00C26687" w:rsidRPr="00197325" w14:paraId="2EA7FA31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1FCC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Housing difficulti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D90F" w14:textId="77777777" w:rsidR="00C26687" w:rsidRPr="009E4A7A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 w:rsidRPr="009E4A7A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8003F4">
              <w:rPr>
                <w:color w:val="000000"/>
                <w:sz w:val="22"/>
                <w:szCs w:val="22"/>
                <w:lang w:val="en-US"/>
              </w:rPr>
              <w:t>175</w:t>
            </w:r>
            <w:r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E958" w14:textId="77777777" w:rsidR="00C26687" w:rsidRPr="006052D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  <w:r w:rsidRPr="00C16578">
              <w:rPr>
                <w:color w:val="000000"/>
                <w:sz w:val="22"/>
                <w:szCs w:val="22"/>
              </w:rPr>
              <w:t>.</w:t>
            </w:r>
            <w:r w:rsidRPr="008003F4">
              <w:rPr>
                <w:color w:val="000000"/>
                <w:sz w:val="22"/>
                <w:szCs w:val="22"/>
              </w:rPr>
              <w:t>081</w:t>
            </w:r>
            <w:r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A716" w14:textId="77777777" w:rsidR="00C26687" w:rsidRPr="006052D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 w:rsidRPr="006052D8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  <w:r w:rsidRPr="006052D8">
              <w:rPr>
                <w:color w:val="000000"/>
                <w:sz w:val="22"/>
                <w:szCs w:val="22"/>
              </w:rPr>
              <w:t>.1</w:t>
            </w:r>
            <w:r>
              <w:rPr>
                <w:color w:val="000000"/>
                <w:sz w:val="22"/>
                <w:szCs w:val="22"/>
                <w:lang w:val="en-US"/>
              </w:rPr>
              <w:t>61***</w:t>
            </w:r>
          </w:p>
        </w:tc>
      </w:tr>
      <w:tr w:rsidR="00C26687" w:rsidRPr="00197325" w14:paraId="5188A5B4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05BC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F8A2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  <w:r w:rsidRPr="009E4A7A">
              <w:rPr>
                <w:color w:val="000000"/>
                <w:sz w:val="22"/>
                <w:szCs w:val="22"/>
              </w:rPr>
              <w:t>.01</w:t>
            </w:r>
            <w:r>
              <w:rPr>
                <w:color w:val="000000"/>
                <w:sz w:val="22"/>
                <w:szCs w:val="22"/>
                <w:lang w:val="en-US"/>
              </w:rPr>
              <w:t>5</w:t>
            </w:r>
            <w:r w:rsidRPr="0019732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1BB" w14:textId="77777777" w:rsidR="00C26687" w:rsidRPr="006052D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0</w:t>
            </w:r>
            <w:r w:rsidRPr="006052D8">
              <w:rPr>
                <w:color w:val="000000"/>
                <w:sz w:val="22"/>
                <w:szCs w:val="22"/>
                <w:lang w:val="en-US"/>
              </w:rPr>
              <w:t>.0</w:t>
            </w:r>
            <w:r>
              <w:rPr>
                <w:color w:val="000000"/>
                <w:sz w:val="22"/>
                <w:szCs w:val="22"/>
                <w:lang w:val="en-US"/>
              </w:rPr>
              <w:t>12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F33A" w14:textId="77777777" w:rsidR="00C26687" w:rsidRPr="006052D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0</w:t>
            </w:r>
            <w:r w:rsidRPr="006052D8">
              <w:rPr>
                <w:color w:val="000000"/>
                <w:sz w:val="22"/>
                <w:szCs w:val="22"/>
                <w:lang w:val="en-US"/>
              </w:rPr>
              <w:t>.01</w:t>
            </w:r>
            <w:r>
              <w:rPr>
                <w:color w:val="000000"/>
                <w:sz w:val="22"/>
                <w:szCs w:val="22"/>
                <w:lang w:val="en-US"/>
              </w:rPr>
              <w:t>5)</w:t>
            </w:r>
          </w:p>
        </w:tc>
      </w:tr>
      <w:tr w:rsidR="00C26687" w:rsidRPr="00197325" w14:paraId="081AA640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C120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8003F4">
              <w:rPr>
                <w:color w:val="000000"/>
                <w:sz w:val="22"/>
                <w:szCs w:val="22"/>
              </w:rPr>
              <w:t xml:space="preserve">Psychological </w:t>
            </w:r>
            <w:r w:rsidRPr="00197325">
              <w:rPr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26F" w14:textId="77777777" w:rsidR="00C26687" w:rsidRPr="009E4A7A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93CD" w14:textId="77777777" w:rsidR="00C26687" w:rsidRPr="00197325" w:rsidRDefault="00C26687" w:rsidP="0082311B">
            <w:pPr>
              <w:rPr>
                <w:sz w:val="22"/>
                <w:szCs w:val="22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0A66" w14:textId="77777777" w:rsidR="00C26687" w:rsidRPr="006052D8" w:rsidRDefault="00C26687" w:rsidP="0082311B">
            <w:pPr>
              <w:rPr>
                <w:sz w:val="22"/>
                <w:szCs w:val="22"/>
                <w:lang w:val="en-US"/>
              </w:rPr>
            </w:pPr>
            <w:r w:rsidRPr="006052D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en-US"/>
              </w:rPr>
              <w:t>0</w:t>
            </w:r>
            <w:r w:rsidRPr="006052D8">
              <w:rPr>
                <w:sz w:val="22"/>
                <w:szCs w:val="22"/>
              </w:rPr>
              <w:t>.</w:t>
            </w:r>
            <w:r w:rsidRPr="006052D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72</w:t>
            </w:r>
            <w:r>
              <w:rPr>
                <w:sz w:val="22"/>
                <w:szCs w:val="22"/>
                <w:lang w:val="en-US"/>
              </w:rPr>
              <w:t>***</w:t>
            </w:r>
          </w:p>
        </w:tc>
      </w:tr>
      <w:tr w:rsidR="00C26687" w:rsidRPr="00197325" w14:paraId="55BAC06C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BC3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0865" w14:textId="77777777" w:rsidR="00C26687" w:rsidRPr="009E4A7A" w:rsidRDefault="00C26687" w:rsidP="008231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925" w14:textId="77777777" w:rsidR="00C26687" w:rsidRPr="00197325" w:rsidRDefault="00C26687" w:rsidP="0082311B">
            <w:pPr>
              <w:rPr>
                <w:sz w:val="22"/>
                <w:szCs w:val="22"/>
              </w:rPr>
            </w:pP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  <w:vAlign w:val="center"/>
          </w:tcPr>
          <w:p w14:paraId="738F263C" w14:textId="77777777" w:rsidR="00C26687" w:rsidRPr="006052D8" w:rsidRDefault="00C26687" w:rsidP="0082311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0</w:t>
            </w:r>
            <w:r w:rsidRPr="006052D8">
              <w:rPr>
                <w:sz w:val="22"/>
                <w:szCs w:val="22"/>
                <w:lang w:val="en-US"/>
              </w:rPr>
              <w:t>.00</w:t>
            </w:r>
            <w:r>
              <w:rPr>
                <w:sz w:val="22"/>
                <w:szCs w:val="22"/>
                <w:lang w:val="en-US"/>
              </w:rPr>
              <w:t>6)</w:t>
            </w:r>
          </w:p>
        </w:tc>
      </w:tr>
      <w:tr w:rsidR="00C26687" w:rsidRPr="00197325" w14:paraId="7E0E6F41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D1C3" w14:textId="77777777" w:rsidR="00C26687" w:rsidRPr="00C1657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otal effect</w:t>
            </w:r>
          </w:p>
        </w:tc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2093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 w:rsidRPr="006052D8">
              <w:rPr>
                <w:color w:val="000000"/>
                <w:sz w:val="22"/>
                <w:szCs w:val="22"/>
              </w:rPr>
              <w:t>-0.1</w:t>
            </w:r>
            <w:r>
              <w:rPr>
                <w:color w:val="000000"/>
                <w:sz w:val="22"/>
                <w:szCs w:val="22"/>
                <w:lang w:val="en-US"/>
              </w:rPr>
              <w:t>75***</w:t>
            </w:r>
          </w:p>
        </w:tc>
      </w:tr>
      <w:tr w:rsidR="00C26687" w:rsidRPr="00197325" w14:paraId="7802C0E3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183D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86F2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 w:rsidRPr="006052D8">
              <w:rPr>
                <w:sz w:val="22"/>
                <w:szCs w:val="22"/>
                <w:lang w:val="en-US"/>
              </w:rPr>
              <w:t>0.01</w:t>
            </w:r>
            <w:r>
              <w:rPr>
                <w:sz w:val="22"/>
                <w:szCs w:val="22"/>
                <w:lang w:val="en-US"/>
              </w:rPr>
              <w:t>5)</w:t>
            </w:r>
          </w:p>
        </w:tc>
      </w:tr>
      <w:tr w:rsidR="00C26687" w:rsidRPr="00197325" w14:paraId="7B4670D6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F8A" w14:textId="77777777" w:rsidR="00C26687" w:rsidRPr="00C1657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diator effect</w:t>
            </w:r>
          </w:p>
        </w:tc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0A56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 w:rsidRPr="006052D8">
              <w:rPr>
                <w:color w:val="000000"/>
                <w:sz w:val="22"/>
                <w:szCs w:val="22"/>
              </w:rPr>
              <w:t>-</w:t>
            </w:r>
            <w:r w:rsidRPr="008003F4">
              <w:rPr>
                <w:color w:val="000000"/>
                <w:sz w:val="22"/>
                <w:szCs w:val="22"/>
              </w:rPr>
              <w:t>0.014</w:t>
            </w:r>
            <w:r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C26687" w:rsidRPr="00197325" w14:paraId="20CD9EF0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BBA6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BD87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 w:rsidRPr="006052D8">
              <w:rPr>
                <w:sz w:val="22"/>
                <w:szCs w:val="22"/>
                <w:lang w:val="en-US"/>
              </w:rPr>
              <w:t>0.00</w:t>
            </w:r>
            <w:r>
              <w:rPr>
                <w:sz w:val="22"/>
                <w:szCs w:val="22"/>
                <w:lang w:val="en-US"/>
              </w:rPr>
              <w:t>2)</w:t>
            </w:r>
          </w:p>
        </w:tc>
      </w:tr>
      <w:tr w:rsidR="00C26687" w:rsidRPr="00197325" w14:paraId="7DB31D45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72E30" w14:textId="77777777" w:rsidR="00C26687" w:rsidRPr="00C16578" w:rsidRDefault="00C26687" w:rsidP="0082311B">
            <w:pPr>
              <w:rPr>
                <w:color w:val="000000"/>
                <w:sz w:val="22"/>
                <w:szCs w:val="22"/>
                <w:lang w:val="en-US"/>
              </w:rPr>
            </w:pPr>
            <w:r w:rsidRPr="009E4A7A">
              <w:rPr>
                <w:color w:val="000000"/>
                <w:sz w:val="22"/>
                <w:szCs w:val="22"/>
              </w:rPr>
              <w:t>Proportion ofmediator effect in total effect</w:t>
            </w:r>
          </w:p>
        </w:tc>
        <w:tc>
          <w:tcPr>
            <w:tcW w:w="78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3A87A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8.0%</w:t>
            </w:r>
          </w:p>
        </w:tc>
      </w:tr>
      <w:tr w:rsidR="00C26687" w:rsidRPr="00197325" w14:paraId="3827F344" w14:textId="77777777" w:rsidTr="0082311B">
        <w:trPr>
          <w:trHeight w:val="280"/>
          <w:jc w:val="center"/>
        </w:trPr>
        <w:tc>
          <w:tcPr>
            <w:tcW w:w="62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6CECF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9E4A7A">
              <w:rPr>
                <w:color w:val="000000"/>
                <w:sz w:val="22"/>
                <w:szCs w:val="22"/>
              </w:rPr>
              <w:t>Sobel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1982)</w:t>
            </w:r>
          </w:p>
        </w:tc>
        <w:tc>
          <w:tcPr>
            <w:tcW w:w="787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E8C705" w14:textId="77777777" w:rsidR="00C26687" w:rsidRPr="00197325" w:rsidRDefault="00C26687" w:rsidP="0082311B">
            <w:pPr>
              <w:jc w:val="center"/>
              <w:rPr>
                <w:sz w:val="22"/>
                <w:szCs w:val="22"/>
              </w:rPr>
            </w:pPr>
            <w:r w:rsidRPr="009E4A7A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  <w:lang w:val="en-US"/>
              </w:rPr>
              <w:t>14***</w:t>
            </w:r>
          </w:p>
        </w:tc>
      </w:tr>
      <w:tr w:rsidR="00C26687" w:rsidRPr="00197325" w14:paraId="4FBDDE5A" w14:textId="77777777" w:rsidTr="0082311B">
        <w:trPr>
          <w:trHeight w:val="280"/>
          <w:jc w:val="center"/>
        </w:trPr>
        <w:tc>
          <w:tcPr>
            <w:tcW w:w="6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C59A2" w14:textId="77777777" w:rsidR="00C26687" w:rsidRPr="009E4A7A" w:rsidRDefault="00C26687" w:rsidP="0082311B">
            <w:pPr>
              <w:rPr>
                <w:color w:val="000000"/>
                <w:sz w:val="22"/>
                <w:szCs w:val="22"/>
              </w:rPr>
            </w:pPr>
            <w:bookmarkStart w:id="4" w:name="OLE_LINK15"/>
            <w:bookmarkStart w:id="5" w:name="OLE_LINK16"/>
          </w:p>
        </w:tc>
        <w:tc>
          <w:tcPr>
            <w:tcW w:w="78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78533" w14:textId="77777777" w:rsidR="00C26687" w:rsidRPr="000E3811" w:rsidRDefault="00C26687" w:rsidP="0082311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Pr="000E3811">
              <w:rPr>
                <w:color w:val="000000"/>
                <w:sz w:val="22"/>
                <w:szCs w:val="22"/>
                <w:lang w:val="en-US"/>
              </w:rPr>
              <w:t>0.002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bookmarkEnd w:id="4"/>
      <w:bookmarkEnd w:id="5"/>
      <w:tr w:rsidR="00C26687" w:rsidRPr="00197325" w14:paraId="74263C50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00F5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b/>
                <w:bCs/>
                <w:color w:val="000000"/>
                <w:sz w:val="22"/>
                <w:szCs w:val="22"/>
              </w:rPr>
              <w:t>Other variables controlled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7DD0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60FE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AE3E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</w:p>
        </w:tc>
      </w:tr>
      <w:tr w:rsidR="00C26687" w:rsidRPr="00197325" w14:paraId="20D3D5B7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750" w14:textId="77777777" w:rsidR="00C26687" w:rsidRPr="00197325" w:rsidRDefault="00C26687" w:rsidP="0082311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Demographic characteristic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4AD0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E60E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6E6C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C26687" w:rsidRPr="00197325" w14:paraId="74A13321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4F5" w14:textId="77777777" w:rsidR="00C26687" w:rsidRPr="00197325" w:rsidRDefault="00C26687" w:rsidP="0082311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Socioeconomic statu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626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1F1F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AE66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C26687" w:rsidRPr="00197325" w14:paraId="61EE5491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5C0B" w14:textId="77777777" w:rsidR="00C26687" w:rsidRPr="00197325" w:rsidRDefault="00C26687" w:rsidP="0082311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ar dummi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F0EE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B99F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D677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C26687" w:rsidRPr="00197325" w14:paraId="58CCB043" w14:textId="77777777" w:rsidTr="0082311B">
        <w:trPr>
          <w:trHeight w:val="28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2781" w14:textId="77777777" w:rsidR="00C26687" w:rsidRPr="00197325" w:rsidRDefault="00C26687" w:rsidP="0082311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County dummi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37C3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AA7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7EBB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C26687" w:rsidRPr="00197325" w14:paraId="670F7A98" w14:textId="77777777" w:rsidTr="0082311B">
        <w:trPr>
          <w:trHeight w:val="300"/>
          <w:jc w:val="center"/>
        </w:trPr>
        <w:tc>
          <w:tcPr>
            <w:tcW w:w="6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DC7F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Pseudo R</w:t>
            </w:r>
            <w:r w:rsidRPr="00197325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CC08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0.14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04DB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0.111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1702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0.1115</w:t>
            </w:r>
          </w:p>
        </w:tc>
      </w:tr>
      <w:tr w:rsidR="00C26687" w:rsidRPr="00197325" w14:paraId="3E4515F2" w14:textId="77777777" w:rsidTr="0082311B">
        <w:trPr>
          <w:trHeight w:val="300"/>
          <w:jc w:val="center"/>
        </w:trPr>
        <w:tc>
          <w:tcPr>
            <w:tcW w:w="62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1560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2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DCE4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39,987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E893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39,987</w:t>
            </w:r>
          </w:p>
        </w:tc>
        <w:tc>
          <w:tcPr>
            <w:tcW w:w="258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B502FC3" w14:textId="77777777" w:rsidR="00C26687" w:rsidRPr="00197325" w:rsidRDefault="00C26687" w:rsidP="0082311B">
            <w:pPr>
              <w:rPr>
                <w:color w:val="000000"/>
                <w:sz w:val="22"/>
                <w:szCs w:val="22"/>
              </w:rPr>
            </w:pPr>
            <w:r w:rsidRPr="00197325">
              <w:rPr>
                <w:color w:val="000000"/>
                <w:sz w:val="22"/>
                <w:szCs w:val="22"/>
              </w:rPr>
              <w:t>39,987</w:t>
            </w:r>
          </w:p>
        </w:tc>
      </w:tr>
    </w:tbl>
    <w:p w14:paraId="7E2AB2D5" w14:textId="587BD32D" w:rsidR="00CB2904" w:rsidRPr="00C26687" w:rsidRDefault="00C26687" w:rsidP="002278F7">
      <w:pPr>
        <w:adjustRightInd w:val="0"/>
        <w:snapToGrid w:val="0"/>
        <w:jc w:val="both"/>
      </w:pPr>
      <w:r w:rsidRPr="00197325">
        <w:rPr>
          <w:color w:val="000000" w:themeColor="text1"/>
          <w:sz w:val="22"/>
          <w:szCs w:val="22"/>
        </w:rPr>
        <w:t>Note: * significant at 10% level, ** significant at 5% level, *** significant at 1% level. Households demographic characteristics include gender, age</w:t>
      </w:r>
      <w:r w:rsidRPr="00197325">
        <w:rPr>
          <w:color w:val="000000" w:themeColor="text1"/>
          <w:sz w:val="22"/>
          <w:szCs w:val="22"/>
          <w:lang w:val="en-US"/>
        </w:rPr>
        <w:t>,</w:t>
      </w:r>
      <w:r w:rsidRPr="00197325">
        <w:rPr>
          <w:color w:val="000000" w:themeColor="text1"/>
          <w:sz w:val="22"/>
          <w:szCs w:val="22"/>
        </w:rPr>
        <w:t xml:space="preserve"> </w:t>
      </w:r>
      <w:r w:rsidRPr="00197325">
        <w:rPr>
          <w:color w:val="000000" w:themeColor="text1"/>
          <w:sz w:val="22"/>
          <w:szCs w:val="22"/>
          <w:lang w:val="en-US"/>
        </w:rPr>
        <w:t>hukou status</w:t>
      </w:r>
      <w:r w:rsidRPr="00197325">
        <w:rPr>
          <w:color w:val="000000" w:themeColor="text1"/>
          <w:sz w:val="22"/>
          <w:szCs w:val="22"/>
        </w:rPr>
        <w:t xml:space="preserve">, </w:t>
      </w:r>
      <w:r w:rsidRPr="00197325">
        <w:rPr>
          <w:color w:val="000000" w:themeColor="text1"/>
          <w:sz w:val="22"/>
          <w:szCs w:val="22"/>
          <w:lang w:val="en-US"/>
        </w:rPr>
        <w:t xml:space="preserve">political status and </w:t>
      </w:r>
      <w:r w:rsidRPr="00197325">
        <w:rPr>
          <w:color w:val="000000" w:themeColor="text1"/>
          <w:sz w:val="22"/>
          <w:szCs w:val="22"/>
        </w:rPr>
        <w:t>marital statu</w:t>
      </w:r>
      <w:r w:rsidRPr="00197325">
        <w:rPr>
          <w:color w:val="000000" w:themeColor="text1"/>
          <w:sz w:val="22"/>
          <w:szCs w:val="22"/>
          <w:lang w:val="en-US"/>
        </w:rPr>
        <w:t>s</w:t>
      </w:r>
      <w:r w:rsidRPr="00197325">
        <w:rPr>
          <w:color w:val="000000" w:themeColor="text1"/>
          <w:sz w:val="22"/>
          <w:szCs w:val="22"/>
        </w:rPr>
        <w:t xml:space="preserve">. Household socioeconomic status includes education, </w:t>
      </w:r>
      <w:r w:rsidRPr="00197325">
        <w:rPr>
          <w:color w:val="000000" w:themeColor="text1"/>
          <w:sz w:val="22"/>
          <w:szCs w:val="22"/>
          <w:lang w:val="en-US"/>
        </w:rPr>
        <w:t>insurance</w:t>
      </w:r>
      <w:r w:rsidRPr="00197325">
        <w:rPr>
          <w:color w:val="000000" w:themeColor="text1"/>
          <w:sz w:val="22"/>
          <w:szCs w:val="22"/>
        </w:rPr>
        <w:t xml:space="preserve">, household </w:t>
      </w:r>
      <w:r w:rsidRPr="00197325">
        <w:rPr>
          <w:color w:val="000000" w:themeColor="text1"/>
          <w:sz w:val="22"/>
          <w:szCs w:val="22"/>
          <w:lang w:val="en-US"/>
        </w:rPr>
        <w:t>income, household deposit, finance assets value</w:t>
      </w:r>
      <w:r w:rsidRPr="00197325">
        <w:rPr>
          <w:color w:val="000000" w:themeColor="text1"/>
          <w:sz w:val="22"/>
          <w:szCs w:val="22"/>
        </w:rPr>
        <w:t>,</w:t>
      </w:r>
      <w:r w:rsidRPr="00197325">
        <w:rPr>
          <w:color w:val="000000" w:themeColor="text1"/>
          <w:sz w:val="22"/>
          <w:szCs w:val="22"/>
          <w:lang w:val="en-US"/>
        </w:rPr>
        <w:t xml:space="preserve"> housing assets value</w:t>
      </w:r>
      <w:r w:rsidRPr="00197325">
        <w:rPr>
          <w:color w:val="000000" w:themeColor="text1"/>
          <w:sz w:val="22"/>
          <w:szCs w:val="22"/>
        </w:rPr>
        <w:t xml:space="preserve"> and household </w:t>
      </w:r>
      <w:r w:rsidRPr="00197325">
        <w:rPr>
          <w:color w:val="000000" w:themeColor="text1"/>
          <w:sz w:val="22"/>
          <w:szCs w:val="22"/>
          <w:lang w:val="en-US"/>
        </w:rPr>
        <w:t>debts</w:t>
      </w:r>
      <w:r w:rsidRPr="00197325">
        <w:rPr>
          <w:color w:val="000000" w:themeColor="text1"/>
          <w:sz w:val="22"/>
          <w:szCs w:val="22"/>
        </w:rPr>
        <w:t xml:space="preserve">. </w:t>
      </w:r>
    </w:p>
    <w:sectPr w:rsidR="00CB2904" w:rsidRPr="00C26687" w:rsidSect="00C16578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8F8B2" w14:textId="77777777" w:rsidR="009A5147" w:rsidRDefault="009A5147" w:rsidP="00BC529B">
      <w:r>
        <w:separator/>
      </w:r>
    </w:p>
  </w:endnote>
  <w:endnote w:type="continuationSeparator" w:id="0">
    <w:p w14:paraId="00AB7705" w14:textId="77777777" w:rsidR="009A5147" w:rsidRDefault="009A5147" w:rsidP="00BC5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75569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5400E5C" w14:textId="77777777" w:rsidR="006172B3" w:rsidRDefault="00000000">
        <w:pPr>
          <w:pStyle w:val="Footer"/>
          <w:jc w:val="center"/>
        </w:pPr>
      </w:p>
      <w:p w14:paraId="1573CC4C" w14:textId="77777777" w:rsidR="006172B3" w:rsidRPr="0061338F" w:rsidRDefault="00103ECB">
        <w:pPr>
          <w:pStyle w:val="Footer"/>
          <w:jc w:val="center"/>
          <w:rPr>
            <w:rFonts w:ascii="Times New Roman" w:hAnsi="Times New Roman" w:cs="Times New Roman"/>
          </w:rPr>
        </w:pPr>
        <w:r w:rsidRPr="0061338F">
          <w:rPr>
            <w:rFonts w:ascii="Times New Roman" w:hAnsi="Times New Roman" w:cs="Times New Roman"/>
          </w:rPr>
          <w:fldChar w:fldCharType="begin"/>
        </w:r>
        <w:r w:rsidRPr="0061338F">
          <w:rPr>
            <w:rFonts w:ascii="Times New Roman" w:hAnsi="Times New Roman" w:cs="Times New Roman"/>
          </w:rPr>
          <w:instrText xml:space="preserve"> PAGE   \* MERGEFORMAT </w:instrText>
        </w:r>
        <w:r w:rsidRPr="0061338F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6</w:t>
        </w:r>
        <w:r w:rsidRPr="0061338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71302A" w14:textId="77777777" w:rsidR="006172B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B1BF4" w14:textId="77777777" w:rsidR="009A5147" w:rsidRDefault="009A5147" w:rsidP="00BC529B">
      <w:r>
        <w:separator/>
      </w:r>
    </w:p>
  </w:footnote>
  <w:footnote w:type="continuationSeparator" w:id="0">
    <w:p w14:paraId="24A98785" w14:textId="77777777" w:rsidR="009A5147" w:rsidRDefault="009A5147" w:rsidP="00BC5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A0B6F"/>
    <w:multiLevelType w:val="hybridMultilevel"/>
    <w:tmpl w:val="00FE80DA"/>
    <w:lvl w:ilvl="0" w:tplc="19B0B90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41747D4"/>
    <w:multiLevelType w:val="hybridMultilevel"/>
    <w:tmpl w:val="7BC23BCA"/>
    <w:lvl w:ilvl="0" w:tplc="4CA00EB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33199706">
    <w:abstractNumId w:val="1"/>
  </w:num>
  <w:num w:numId="2" w16cid:durableId="1115714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93"/>
    <w:rsid w:val="00000537"/>
    <w:rsid w:val="000020AE"/>
    <w:rsid w:val="000027B3"/>
    <w:rsid w:val="00004DDC"/>
    <w:rsid w:val="00005A1D"/>
    <w:rsid w:val="0001046C"/>
    <w:rsid w:val="00010B34"/>
    <w:rsid w:val="00011073"/>
    <w:rsid w:val="00011F6A"/>
    <w:rsid w:val="000129BC"/>
    <w:rsid w:val="00012AFF"/>
    <w:rsid w:val="00013A8C"/>
    <w:rsid w:val="000144E2"/>
    <w:rsid w:val="000160AF"/>
    <w:rsid w:val="00016330"/>
    <w:rsid w:val="000167AA"/>
    <w:rsid w:val="00016DE1"/>
    <w:rsid w:val="00016EAA"/>
    <w:rsid w:val="00017084"/>
    <w:rsid w:val="00017CED"/>
    <w:rsid w:val="00020248"/>
    <w:rsid w:val="00020886"/>
    <w:rsid w:val="00020DA1"/>
    <w:rsid w:val="000223A9"/>
    <w:rsid w:val="00022561"/>
    <w:rsid w:val="00025EAA"/>
    <w:rsid w:val="000269A2"/>
    <w:rsid w:val="00026ACC"/>
    <w:rsid w:val="00027040"/>
    <w:rsid w:val="00027271"/>
    <w:rsid w:val="000276C7"/>
    <w:rsid w:val="000300E6"/>
    <w:rsid w:val="0003068C"/>
    <w:rsid w:val="00030A05"/>
    <w:rsid w:val="00030CFA"/>
    <w:rsid w:val="00033686"/>
    <w:rsid w:val="000339BE"/>
    <w:rsid w:val="00035703"/>
    <w:rsid w:val="000367ED"/>
    <w:rsid w:val="00036D3C"/>
    <w:rsid w:val="0003796F"/>
    <w:rsid w:val="00037A45"/>
    <w:rsid w:val="00037CBD"/>
    <w:rsid w:val="00040450"/>
    <w:rsid w:val="000409C4"/>
    <w:rsid w:val="00040FCF"/>
    <w:rsid w:val="000436A2"/>
    <w:rsid w:val="000439CF"/>
    <w:rsid w:val="00043A56"/>
    <w:rsid w:val="00044D2E"/>
    <w:rsid w:val="00044D4F"/>
    <w:rsid w:val="000456EF"/>
    <w:rsid w:val="00045948"/>
    <w:rsid w:val="00046380"/>
    <w:rsid w:val="000467EF"/>
    <w:rsid w:val="00046B55"/>
    <w:rsid w:val="00050189"/>
    <w:rsid w:val="000509B4"/>
    <w:rsid w:val="0005251C"/>
    <w:rsid w:val="00052F1B"/>
    <w:rsid w:val="000538B2"/>
    <w:rsid w:val="000541C0"/>
    <w:rsid w:val="00055054"/>
    <w:rsid w:val="0005552F"/>
    <w:rsid w:val="00055687"/>
    <w:rsid w:val="000565FD"/>
    <w:rsid w:val="00056F6F"/>
    <w:rsid w:val="000572A3"/>
    <w:rsid w:val="00057F3D"/>
    <w:rsid w:val="00062797"/>
    <w:rsid w:val="00065038"/>
    <w:rsid w:val="00065288"/>
    <w:rsid w:val="00066ABC"/>
    <w:rsid w:val="0006727E"/>
    <w:rsid w:val="00070A59"/>
    <w:rsid w:val="00072CFE"/>
    <w:rsid w:val="00073C68"/>
    <w:rsid w:val="000741D5"/>
    <w:rsid w:val="000759E3"/>
    <w:rsid w:val="0007661C"/>
    <w:rsid w:val="00076D36"/>
    <w:rsid w:val="00077BA3"/>
    <w:rsid w:val="00077BD9"/>
    <w:rsid w:val="00077FCE"/>
    <w:rsid w:val="00083022"/>
    <w:rsid w:val="000832A7"/>
    <w:rsid w:val="00083550"/>
    <w:rsid w:val="00083A2C"/>
    <w:rsid w:val="000869D7"/>
    <w:rsid w:val="0008728A"/>
    <w:rsid w:val="00090D7F"/>
    <w:rsid w:val="00091145"/>
    <w:rsid w:val="00092A20"/>
    <w:rsid w:val="00093340"/>
    <w:rsid w:val="00093450"/>
    <w:rsid w:val="000938B0"/>
    <w:rsid w:val="0009459D"/>
    <w:rsid w:val="000951B4"/>
    <w:rsid w:val="000965A6"/>
    <w:rsid w:val="00096E29"/>
    <w:rsid w:val="00097280"/>
    <w:rsid w:val="00097854"/>
    <w:rsid w:val="000A0086"/>
    <w:rsid w:val="000A10F8"/>
    <w:rsid w:val="000A21A7"/>
    <w:rsid w:val="000A260C"/>
    <w:rsid w:val="000A2895"/>
    <w:rsid w:val="000A2CBD"/>
    <w:rsid w:val="000A3437"/>
    <w:rsid w:val="000A3C7F"/>
    <w:rsid w:val="000A5CEB"/>
    <w:rsid w:val="000A62B9"/>
    <w:rsid w:val="000A6303"/>
    <w:rsid w:val="000A6499"/>
    <w:rsid w:val="000A69E0"/>
    <w:rsid w:val="000B39BC"/>
    <w:rsid w:val="000B4009"/>
    <w:rsid w:val="000B4E48"/>
    <w:rsid w:val="000B58F5"/>
    <w:rsid w:val="000B595F"/>
    <w:rsid w:val="000B5CA1"/>
    <w:rsid w:val="000B6279"/>
    <w:rsid w:val="000B64B0"/>
    <w:rsid w:val="000B6EDE"/>
    <w:rsid w:val="000C07DC"/>
    <w:rsid w:val="000C1D63"/>
    <w:rsid w:val="000C23B0"/>
    <w:rsid w:val="000C3117"/>
    <w:rsid w:val="000C3B73"/>
    <w:rsid w:val="000C4DFB"/>
    <w:rsid w:val="000C52B5"/>
    <w:rsid w:val="000C5B2D"/>
    <w:rsid w:val="000C7561"/>
    <w:rsid w:val="000D0258"/>
    <w:rsid w:val="000D1D98"/>
    <w:rsid w:val="000D3B8E"/>
    <w:rsid w:val="000D6E76"/>
    <w:rsid w:val="000D7276"/>
    <w:rsid w:val="000D77DC"/>
    <w:rsid w:val="000E0778"/>
    <w:rsid w:val="000E0D0A"/>
    <w:rsid w:val="000E1F75"/>
    <w:rsid w:val="000E3811"/>
    <w:rsid w:val="000E4DF6"/>
    <w:rsid w:val="000E5721"/>
    <w:rsid w:val="000E5CF8"/>
    <w:rsid w:val="000E5DFF"/>
    <w:rsid w:val="000E6E4C"/>
    <w:rsid w:val="000E7103"/>
    <w:rsid w:val="000E71C7"/>
    <w:rsid w:val="000F066F"/>
    <w:rsid w:val="000F0955"/>
    <w:rsid w:val="000F10AD"/>
    <w:rsid w:val="000F21F3"/>
    <w:rsid w:val="000F2951"/>
    <w:rsid w:val="000F3963"/>
    <w:rsid w:val="000F5A50"/>
    <w:rsid w:val="000F5F90"/>
    <w:rsid w:val="000F6D39"/>
    <w:rsid w:val="00101BD0"/>
    <w:rsid w:val="00103ECB"/>
    <w:rsid w:val="0010542A"/>
    <w:rsid w:val="001061BD"/>
    <w:rsid w:val="0010683E"/>
    <w:rsid w:val="00110026"/>
    <w:rsid w:val="00110073"/>
    <w:rsid w:val="0011046A"/>
    <w:rsid w:val="00110559"/>
    <w:rsid w:val="00110F24"/>
    <w:rsid w:val="00111851"/>
    <w:rsid w:val="00112FEA"/>
    <w:rsid w:val="00114BE1"/>
    <w:rsid w:val="00116826"/>
    <w:rsid w:val="001171E3"/>
    <w:rsid w:val="0011782B"/>
    <w:rsid w:val="00120D74"/>
    <w:rsid w:val="00121E53"/>
    <w:rsid w:val="00122EF7"/>
    <w:rsid w:val="00124185"/>
    <w:rsid w:val="00125234"/>
    <w:rsid w:val="001252EF"/>
    <w:rsid w:val="001257DF"/>
    <w:rsid w:val="0012623C"/>
    <w:rsid w:val="001274CD"/>
    <w:rsid w:val="001300AF"/>
    <w:rsid w:val="00130638"/>
    <w:rsid w:val="00130ED6"/>
    <w:rsid w:val="00130FB0"/>
    <w:rsid w:val="00131A2A"/>
    <w:rsid w:val="001322D4"/>
    <w:rsid w:val="001324FC"/>
    <w:rsid w:val="0013293F"/>
    <w:rsid w:val="00132B62"/>
    <w:rsid w:val="00136567"/>
    <w:rsid w:val="001366C7"/>
    <w:rsid w:val="00137DE4"/>
    <w:rsid w:val="0014070B"/>
    <w:rsid w:val="00140729"/>
    <w:rsid w:val="00141EED"/>
    <w:rsid w:val="00141FDA"/>
    <w:rsid w:val="001424A9"/>
    <w:rsid w:val="00142790"/>
    <w:rsid w:val="00142C5C"/>
    <w:rsid w:val="00143F00"/>
    <w:rsid w:val="00144307"/>
    <w:rsid w:val="00145BF6"/>
    <w:rsid w:val="001474EC"/>
    <w:rsid w:val="00147DDE"/>
    <w:rsid w:val="00150847"/>
    <w:rsid w:val="00150D34"/>
    <w:rsid w:val="0015367A"/>
    <w:rsid w:val="00153832"/>
    <w:rsid w:val="001547C3"/>
    <w:rsid w:val="00154E97"/>
    <w:rsid w:val="00155054"/>
    <w:rsid w:val="001570E5"/>
    <w:rsid w:val="00157291"/>
    <w:rsid w:val="001619E9"/>
    <w:rsid w:val="00161C94"/>
    <w:rsid w:val="00162134"/>
    <w:rsid w:val="001633C1"/>
    <w:rsid w:val="0016458A"/>
    <w:rsid w:val="00164E48"/>
    <w:rsid w:val="00165B3D"/>
    <w:rsid w:val="001664C8"/>
    <w:rsid w:val="0016666B"/>
    <w:rsid w:val="00167F2A"/>
    <w:rsid w:val="001700DC"/>
    <w:rsid w:val="00170B34"/>
    <w:rsid w:val="001727E0"/>
    <w:rsid w:val="00173C1D"/>
    <w:rsid w:val="001756B0"/>
    <w:rsid w:val="001767CC"/>
    <w:rsid w:val="00176869"/>
    <w:rsid w:val="0018025E"/>
    <w:rsid w:val="001803D7"/>
    <w:rsid w:val="00180816"/>
    <w:rsid w:val="00181012"/>
    <w:rsid w:val="00181337"/>
    <w:rsid w:val="00182A8E"/>
    <w:rsid w:val="001845DE"/>
    <w:rsid w:val="00185564"/>
    <w:rsid w:val="00186218"/>
    <w:rsid w:val="00186905"/>
    <w:rsid w:val="0018692B"/>
    <w:rsid w:val="00186F39"/>
    <w:rsid w:val="00187D2F"/>
    <w:rsid w:val="0019185A"/>
    <w:rsid w:val="00192AF9"/>
    <w:rsid w:val="0019479A"/>
    <w:rsid w:val="001951FE"/>
    <w:rsid w:val="00196BB3"/>
    <w:rsid w:val="00197D38"/>
    <w:rsid w:val="001A07A8"/>
    <w:rsid w:val="001A102F"/>
    <w:rsid w:val="001A1341"/>
    <w:rsid w:val="001A264B"/>
    <w:rsid w:val="001A2C72"/>
    <w:rsid w:val="001A370D"/>
    <w:rsid w:val="001A40DF"/>
    <w:rsid w:val="001A42A7"/>
    <w:rsid w:val="001A53F6"/>
    <w:rsid w:val="001A571F"/>
    <w:rsid w:val="001A5AB2"/>
    <w:rsid w:val="001A6DC0"/>
    <w:rsid w:val="001A6E43"/>
    <w:rsid w:val="001B1296"/>
    <w:rsid w:val="001B2ACF"/>
    <w:rsid w:val="001B3142"/>
    <w:rsid w:val="001B4D2C"/>
    <w:rsid w:val="001B4F9A"/>
    <w:rsid w:val="001B5A98"/>
    <w:rsid w:val="001B683B"/>
    <w:rsid w:val="001B7142"/>
    <w:rsid w:val="001C0DD6"/>
    <w:rsid w:val="001C12D6"/>
    <w:rsid w:val="001C16D4"/>
    <w:rsid w:val="001C26BA"/>
    <w:rsid w:val="001C4F9B"/>
    <w:rsid w:val="001C5D4E"/>
    <w:rsid w:val="001C6791"/>
    <w:rsid w:val="001C78B0"/>
    <w:rsid w:val="001C7CBF"/>
    <w:rsid w:val="001D03EF"/>
    <w:rsid w:val="001D130A"/>
    <w:rsid w:val="001D1974"/>
    <w:rsid w:val="001D1EA7"/>
    <w:rsid w:val="001D29F0"/>
    <w:rsid w:val="001D3348"/>
    <w:rsid w:val="001D4E58"/>
    <w:rsid w:val="001D5D58"/>
    <w:rsid w:val="001D65A2"/>
    <w:rsid w:val="001D6E24"/>
    <w:rsid w:val="001D7199"/>
    <w:rsid w:val="001E050F"/>
    <w:rsid w:val="001E0ED6"/>
    <w:rsid w:val="001E0FBB"/>
    <w:rsid w:val="001E1A5B"/>
    <w:rsid w:val="001E3DF4"/>
    <w:rsid w:val="001E4381"/>
    <w:rsid w:val="001E4632"/>
    <w:rsid w:val="001E5457"/>
    <w:rsid w:val="001E687A"/>
    <w:rsid w:val="001E68F7"/>
    <w:rsid w:val="001F0753"/>
    <w:rsid w:val="001F075D"/>
    <w:rsid w:val="001F0ED7"/>
    <w:rsid w:val="001F1846"/>
    <w:rsid w:val="001F2715"/>
    <w:rsid w:val="001F2A29"/>
    <w:rsid w:val="001F38C8"/>
    <w:rsid w:val="001F56A4"/>
    <w:rsid w:val="001F6352"/>
    <w:rsid w:val="00200137"/>
    <w:rsid w:val="002024EA"/>
    <w:rsid w:val="0020271A"/>
    <w:rsid w:val="002028D7"/>
    <w:rsid w:val="002037E9"/>
    <w:rsid w:val="00205DFC"/>
    <w:rsid w:val="00206888"/>
    <w:rsid w:val="00206B5E"/>
    <w:rsid w:val="00206C0C"/>
    <w:rsid w:val="00207E80"/>
    <w:rsid w:val="00210126"/>
    <w:rsid w:val="00211741"/>
    <w:rsid w:val="00212D79"/>
    <w:rsid w:val="00212F0C"/>
    <w:rsid w:val="00213679"/>
    <w:rsid w:val="00213D53"/>
    <w:rsid w:val="00214BA8"/>
    <w:rsid w:val="00214FB6"/>
    <w:rsid w:val="00215E67"/>
    <w:rsid w:val="00215EB2"/>
    <w:rsid w:val="00217FA1"/>
    <w:rsid w:val="0022009B"/>
    <w:rsid w:val="0022010B"/>
    <w:rsid w:val="0022036B"/>
    <w:rsid w:val="00221201"/>
    <w:rsid w:val="0022276D"/>
    <w:rsid w:val="00223B01"/>
    <w:rsid w:val="00223C2D"/>
    <w:rsid w:val="00225EA7"/>
    <w:rsid w:val="002266AA"/>
    <w:rsid w:val="00227888"/>
    <w:rsid w:val="002278F7"/>
    <w:rsid w:val="00230AD5"/>
    <w:rsid w:val="00230E4D"/>
    <w:rsid w:val="00232ABE"/>
    <w:rsid w:val="00232E6A"/>
    <w:rsid w:val="00234CF9"/>
    <w:rsid w:val="00235EFC"/>
    <w:rsid w:val="00236DDB"/>
    <w:rsid w:val="002417C4"/>
    <w:rsid w:val="002417E9"/>
    <w:rsid w:val="00242E33"/>
    <w:rsid w:val="00244955"/>
    <w:rsid w:val="00245ACA"/>
    <w:rsid w:val="00245E54"/>
    <w:rsid w:val="00245FA7"/>
    <w:rsid w:val="002535F3"/>
    <w:rsid w:val="00255F41"/>
    <w:rsid w:val="00256947"/>
    <w:rsid w:val="00256A74"/>
    <w:rsid w:val="00257F3E"/>
    <w:rsid w:val="00261CAA"/>
    <w:rsid w:val="00261D3F"/>
    <w:rsid w:val="00265DB3"/>
    <w:rsid w:val="002662E8"/>
    <w:rsid w:val="00273229"/>
    <w:rsid w:val="002733D2"/>
    <w:rsid w:val="00273D4F"/>
    <w:rsid w:val="00275980"/>
    <w:rsid w:val="0027773A"/>
    <w:rsid w:val="00277CE0"/>
    <w:rsid w:val="00280C51"/>
    <w:rsid w:val="00281190"/>
    <w:rsid w:val="00281645"/>
    <w:rsid w:val="00281B32"/>
    <w:rsid w:val="00285329"/>
    <w:rsid w:val="00285525"/>
    <w:rsid w:val="00286C2D"/>
    <w:rsid w:val="0028755E"/>
    <w:rsid w:val="00287598"/>
    <w:rsid w:val="00287C38"/>
    <w:rsid w:val="00287E76"/>
    <w:rsid w:val="002926FB"/>
    <w:rsid w:val="002927B7"/>
    <w:rsid w:val="00292EC9"/>
    <w:rsid w:val="00296038"/>
    <w:rsid w:val="0029725E"/>
    <w:rsid w:val="00297CE9"/>
    <w:rsid w:val="00297DFC"/>
    <w:rsid w:val="002A024E"/>
    <w:rsid w:val="002A097B"/>
    <w:rsid w:val="002A13BA"/>
    <w:rsid w:val="002A2029"/>
    <w:rsid w:val="002A38EC"/>
    <w:rsid w:val="002A4377"/>
    <w:rsid w:val="002B06C0"/>
    <w:rsid w:val="002B2100"/>
    <w:rsid w:val="002B228F"/>
    <w:rsid w:val="002B283B"/>
    <w:rsid w:val="002B2883"/>
    <w:rsid w:val="002B28B3"/>
    <w:rsid w:val="002B4F88"/>
    <w:rsid w:val="002B563A"/>
    <w:rsid w:val="002B6D13"/>
    <w:rsid w:val="002B6F10"/>
    <w:rsid w:val="002C0094"/>
    <w:rsid w:val="002C0445"/>
    <w:rsid w:val="002C0D0F"/>
    <w:rsid w:val="002C0E8A"/>
    <w:rsid w:val="002C1BF6"/>
    <w:rsid w:val="002C2E14"/>
    <w:rsid w:val="002C4067"/>
    <w:rsid w:val="002C40A3"/>
    <w:rsid w:val="002C4BCC"/>
    <w:rsid w:val="002C4EF7"/>
    <w:rsid w:val="002C50B5"/>
    <w:rsid w:val="002C54E2"/>
    <w:rsid w:val="002C681A"/>
    <w:rsid w:val="002D08DC"/>
    <w:rsid w:val="002D12C2"/>
    <w:rsid w:val="002D194F"/>
    <w:rsid w:val="002D21DD"/>
    <w:rsid w:val="002D579A"/>
    <w:rsid w:val="002D58E0"/>
    <w:rsid w:val="002E032F"/>
    <w:rsid w:val="002E104D"/>
    <w:rsid w:val="002E1906"/>
    <w:rsid w:val="002E23D7"/>
    <w:rsid w:val="002E3D3A"/>
    <w:rsid w:val="002E5006"/>
    <w:rsid w:val="002E54BA"/>
    <w:rsid w:val="002E555F"/>
    <w:rsid w:val="002E56B4"/>
    <w:rsid w:val="002E615B"/>
    <w:rsid w:val="002E6A5B"/>
    <w:rsid w:val="002E7C80"/>
    <w:rsid w:val="002F122F"/>
    <w:rsid w:val="002F1C3C"/>
    <w:rsid w:val="002F26D3"/>
    <w:rsid w:val="002F47E0"/>
    <w:rsid w:val="002F4F6B"/>
    <w:rsid w:val="002F7E36"/>
    <w:rsid w:val="00300DEE"/>
    <w:rsid w:val="00301FF2"/>
    <w:rsid w:val="00302E99"/>
    <w:rsid w:val="00303B7E"/>
    <w:rsid w:val="00304716"/>
    <w:rsid w:val="003050BE"/>
    <w:rsid w:val="003058A4"/>
    <w:rsid w:val="00305CA8"/>
    <w:rsid w:val="003063A5"/>
    <w:rsid w:val="003066B0"/>
    <w:rsid w:val="003070E1"/>
    <w:rsid w:val="00307E3F"/>
    <w:rsid w:val="003104B3"/>
    <w:rsid w:val="00312BD6"/>
    <w:rsid w:val="00313118"/>
    <w:rsid w:val="00313C42"/>
    <w:rsid w:val="003159D5"/>
    <w:rsid w:val="00315F56"/>
    <w:rsid w:val="00316910"/>
    <w:rsid w:val="0032159C"/>
    <w:rsid w:val="00321E77"/>
    <w:rsid w:val="003239E6"/>
    <w:rsid w:val="003243C5"/>
    <w:rsid w:val="00324C73"/>
    <w:rsid w:val="00324DD2"/>
    <w:rsid w:val="003250C3"/>
    <w:rsid w:val="00325BB4"/>
    <w:rsid w:val="00327A7A"/>
    <w:rsid w:val="003301F7"/>
    <w:rsid w:val="003311E9"/>
    <w:rsid w:val="00331495"/>
    <w:rsid w:val="003319D6"/>
    <w:rsid w:val="00331BD5"/>
    <w:rsid w:val="00332AA7"/>
    <w:rsid w:val="003360EA"/>
    <w:rsid w:val="00336435"/>
    <w:rsid w:val="00337B9D"/>
    <w:rsid w:val="00337DAD"/>
    <w:rsid w:val="0034092C"/>
    <w:rsid w:val="00340AAA"/>
    <w:rsid w:val="003414FD"/>
    <w:rsid w:val="00341AD5"/>
    <w:rsid w:val="003420DD"/>
    <w:rsid w:val="00342D92"/>
    <w:rsid w:val="00343EF8"/>
    <w:rsid w:val="00345509"/>
    <w:rsid w:val="00345716"/>
    <w:rsid w:val="00347EA3"/>
    <w:rsid w:val="00350718"/>
    <w:rsid w:val="00350BB3"/>
    <w:rsid w:val="0035210F"/>
    <w:rsid w:val="00352AC6"/>
    <w:rsid w:val="00352EC4"/>
    <w:rsid w:val="0035508E"/>
    <w:rsid w:val="003553A4"/>
    <w:rsid w:val="003561D6"/>
    <w:rsid w:val="0035630D"/>
    <w:rsid w:val="00356E93"/>
    <w:rsid w:val="0035720E"/>
    <w:rsid w:val="00357D11"/>
    <w:rsid w:val="00357E9D"/>
    <w:rsid w:val="003601E5"/>
    <w:rsid w:val="0036088F"/>
    <w:rsid w:val="00360BCC"/>
    <w:rsid w:val="0036148D"/>
    <w:rsid w:val="003618DE"/>
    <w:rsid w:val="00362AD4"/>
    <w:rsid w:val="00363269"/>
    <w:rsid w:val="00363CB1"/>
    <w:rsid w:val="00364CC1"/>
    <w:rsid w:val="003651A6"/>
    <w:rsid w:val="0036583E"/>
    <w:rsid w:val="00366E8E"/>
    <w:rsid w:val="00366FB0"/>
    <w:rsid w:val="00371684"/>
    <w:rsid w:val="0037185E"/>
    <w:rsid w:val="00374DD4"/>
    <w:rsid w:val="00375C85"/>
    <w:rsid w:val="0037653D"/>
    <w:rsid w:val="00376859"/>
    <w:rsid w:val="00376CA6"/>
    <w:rsid w:val="0038004A"/>
    <w:rsid w:val="00381636"/>
    <w:rsid w:val="00381A06"/>
    <w:rsid w:val="0038278A"/>
    <w:rsid w:val="00382FD7"/>
    <w:rsid w:val="00384354"/>
    <w:rsid w:val="00386F2B"/>
    <w:rsid w:val="003873DF"/>
    <w:rsid w:val="00387F00"/>
    <w:rsid w:val="00390784"/>
    <w:rsid w:val="00390B94"/>
    <w:rsid w:val="003917DC"/>
    <w:rsid w:val="00391ED2"/>
    <w:rsid w:val="003928BF"/>
    <w:rsid w:val="00394C3E"/>
    <w:rsid w:val="00395A29"/>
    <w:rsid w:val="003962D2"/>
    <w:rsid w:val="00396324"/>
    <w:rsid w:val="00396440"/>
    <w:rsid w:val="00397E79"/>
    <w:rsid w:val="003A0A4B"/>
    <w:rsid w:val="003A0EC5"/>
    <w:rsid w:val="003A1FC8"/>
    <w:rsid w:val="003A2E2D"/>
    <w:rsid w:val="003A5ADC"/>
    <w:rsid w:val="003A66AF"/>
    <w:rsid w:val="003A6808"/>
    <w:rsid w:val="003B02BC"/>
    <w:rsid w:val="003B3422"/>
    <w:rsid w:val="003B40EF"/>
    <w:rsid w:val="003B49EB"/>
    <w:rsid w:val="003B5088"/>
    <w:rsid w:val="003B62ED"/>
    <w:rsid w:val="003C00D4"/>
    <w:rsid w:val="003C47CE"/>
    <w:rsid w:val="003C4A5D"/>
    <w:rsid w:val="003C4D93"/>
    <w:rsid w:val="003C5269"/>
    <w:rsid w:val="003D07E0"/>
    <w:rsid w:val="003D4566"/>
    <w:rsid w:val="003D4F3F"/>
    <w:rsid w:val="003D51B3"/>
    <w:rsid w:val="003D5250"/>
    <w:rsid w:val="003D546B"/>
    <w:rsid w:val="003D6327"/>
    <w:rsid w:val="003D6840"/>
    <w:rsid w:val="003D68F6"/>
    <w:rsid w:val="003E1134"/>
    <w:rsid w:val="003E13C7"/>
    <w:rsid w:val="003E14AE"/>
    <w:rsid w:val="003E19A7"/>
    <w:rsid w:val="003E1F55"/>
    <w:rsid w:val="003E214A"/>
    <w:rsid w:val="003E3556"/>
    <w:rsid w:val="003E3D50"/>
    <w:rsid w:val="003E56A5"/>
    <w:rsid w:val="003E5C3A"/>
    <w:rsid w:val="003E5D9E"/>
    <w:rsid w:val="003E644E"/>
    <w:rsid w:val="003E6E37"/>
    <w:rsid w:val="003F0332"/>
    <w:rsid w:val="003F03DE"/>
    <w:rsid w:val="003F0634"/>
    <w:rsid w:val="003F2354"/>
    <w:rsid w:val="003F2622"/>
    <w:rsid w:val="003F2D82"/>
    <w:rsid w:val="003F3252"/>
    <w:rsid w:val="003F426E"/>
    <w:rsid w:val="003F48A4"/>
    <w:rsid w:val="003F4BB6"/>
    <w:rsid w:val="003F552B"/>
    <w:rsid w:val="00400129"/>
    <w:rsid w:val="004005CB"/>
    <w:rsid w:val="00400CD6"/>
    <w:rsid w:val="0040157C"/>
    <w:rsid w:val="00401686"/>
    <w:rsid w:val="00403ED7"/>
    <w:rsid w:val="00405AFB"/>
    <w:rsid w:val="00405EC3"/>
    <w:rsid w:val="00406879"/>
    <w:rsid w:val="00406D6F"/>
    <w:rsid w:val="00410363"/>
    <w:rsid w:val="00410409"/>
    <w:rsid w:val="00411080"/>
    <w:rsid w:val="00411943"/>
    <w:rsid w:val="00411FCE"/>
    <w:rsid w:val="004127CA"/>
    <w:rsid w:val="00412A97"/>
    <w:rsid w:val="00414028"/>
    <w:rsid w:val="0041440F"/>
    <w:rsid w:val="00414711"/>
    <w:rsid w:val="004147F4"/>
    <w:rsid w:val="00414F2A"/>
    <w:rsid w:val="00416C28"/>
    <w:rsid w:val="004209E7"/>
    <w:rsid w:val="004218A2"/>
    <w:rsid w:val="00421E5B"/>
    <w:rsid w:val="00423D5F"/>
    <w:rsid w:val="00424D39"/>
    <w:rsid w:val="004251F3"/>
    <w:rsid w:val="00426202"/>
    <w:rsid w:val="004264D1"/>
    <w:rsid w:val="00427DE7"/>
    <w:rsid w:val="004324BF"/>
    <w:rsid w:val="00432B3D"/>
    <w:rsid w:val="00433EF0"/>
    <w:rsid w:val="00435AC0"/>
    <w:rsid w:val="0043653E"/>
    <w:rsid w:val="004369F5"/>
    <w:rsid w:val="0043705D"/>
    <w:rsid w:val="0043753C"/>
    <w:rsid w:val="00440399"/>
    <w:rsid w:val="00442DD4"/>
    <w:rsid w:val="00442E3B"/>
    <w:rsid w:val="00445083"/>
    <w:rsid w:val="00445EEA"/>
    <w:rsid w:val="0044620D"/>
    <w:rsid w:val="0045072F"/>
    <w:rsid w:val="0045131A"/>
    <w:rsid w:val="00452C2E"/>
    <w:rsid w:val="004534C9"/>
    <w:rsid w:val="00453BC2"/>
    <w:rsid w:val="0045477F"/>
    <w:rsid w:val="00454931"/>
    <w:rsid w:val="00454E1C"/>
    <w:rsid w:val="004554A1"/>
    <w:rsid w:val="00455A41"/>
    <w:rsid w:val="004560FB"/>
    <w:rsid w:val="0045617B"/>
    <w:rsid w:val="0045661C"/>
    <w:rsid w:val="00456D6E"/>
    <w:rsid w:val="00457833"/>
    <w:rsid w:val="00457CA2"/>
    <w:rsid w:val="00461A58"/>
    <w:rsid w:val="00462424"/>
    <w:rsid w:val="0046368C"/>
    <w:rsid w:val="0046784B"/>
    <w:rsid w:val="004706EB"/>
    <w:rsid w:val="004713E7"/>
    <w:rsid w:val="00471B7D"/>
    <w:rsid w:val="004735B2"/>
    <w:rsid w:val="004753C2"/>
    <w:rsid w:val="004757EA"/>
    <w:rsid w:val="00475DE4"/>
    <w:rsid w:val="004760E7"/>
    <w:rsid w:val="00476559"/>
    <w:rsid w:val="00476935"/>
    <w:rsid w:val="00476A1D"/>
    <w:rsid w:val="004775C0"/>
    <w:rsid w:val="004800E9"/>
    <w:rsid w:val="00483737"/>
    <w:rsid w:val="00483812"/>
    <w:rsid w:val="004849CF"/>
    <w:rsid w:val="00486095"/>
    <w:rsid w:val="004866E1"/>
    <w:rsid w:val="00487D98"/>
    <w:rsid w:val="00487F2E"/>
    <w:rsid w:val="0049134D"/>
    <w:rsid w:val="00492EC7"/>
    <w:rsid w:val="00493B07"/>
    <w:rsid w:val="00495644"/>
    <w:rsid w:val="0049595F"/>
    <w:rsid w:val="00495D36"/>
    <w:rsid w:val="0049644A"/>
    <w:rsid w:val="004A09B1"/>
    <w:rsid w:val="004A4303"/>
    <w:rsid w:val="004A5885"/>
    <w:rsid w:val="004A5A9C"/>
    <w:rsid w:val="004A6347"/>
    <w:rsid w:val="004A6EAC"/>
    <w:rsid w:val="004A7298"/>
    <w:rsid w:val="004B0828"/>
    <w:rsid w:val="004B1672"/>
    <w:rsid w:val="004B1B55"/>
    <w:rsid w:val="004B3A33"/>
    <w:rsid w:val="004B797D"/>
    <w:rsid w:val="004B7B3F"/>
    <w:rsid w:val="004C1DE8"/>
    <w:rsid w:val="004C2174"/>
    <w:rsid w:val="004C256A"/>
    <w:rsid w:val="004C2AA7"/>
    <w:rsid w:val="004C2ACE"/>
    <w:rsid w:val="004C3B3E"/>
    <w:rsid w:val="004C4569"/>
    <w:rsid w:val="004C4F53"/>
    <w:rsid w:val="004C5455"/>
    <w:rsid w:val="004C5AE3"/>
    <w:rsid w:val="004C6422"/>
    <w:rsid w:val="004C6F65"/>
    <w:rsid w:val="004D121B"/>
    <w:rsid w:val="004D16BE"/>
    <w:rsid w:val="004D1B71"/>
    <w:rsid w:val="004D2139"/>
    <w:rsid w:val="004D5134"/>
    <w:rsid w:val="004D635D"/>
    <w:rsid w:val="004D6C27"/>
    <w:rsid w:val="004D7C59"/>
    <w:rsid w:val="004E0590"/>
    <w:rsid w:val="004E0809"/>
    <w:rsid w:val="004E0B1E"/>
    <w:rsid w:val="004E0C10"/>
    <w:rsid w:val="004E3CB8"/>
    <w:rsid w:val="004E4E18"/>
    <w:rsid w:val="004E5FC6"/>
    <w:rsid w:val="004E6432"/>
    <w:rsid w:val="004E742F"/>
    <w:rsid w:val="004F4E4B"/>
    <w:rsid w:val="004F51D8"/>
    <w:rsid w:val="004F68B1"/>
    <w:rsid w:val="005049A1"/>
    <w:rsid w:val="00505B21"/>
    <w:rsid w:val="005061BE"/>
    <w:rsid w:val="00507289"/>
    <w:rsid w:val="00507349"/>
    <w:rsid w:val="00507C1D"/>
    <w:rsid w:val="00510D1B"/>
    <w:rsid w:val="00510E2E"/>
    <w:rsid w:val="005115C1"/>
    <w:rsid w:val="00511992"/>
    <w:rsid w:val="00515C03"/>
    <w:rsid w:val="00517800"/>
    <w:rsid w:val="00517C26"/>
    <w:rsid w:val="00517DA6"/>
    <w:rsid w:val="0052027F"/>
    <w:rsid w:val="00522009"/>
    <w:rsid w:val="005238C5"/>
    <w:rsid w:val="005262EC"/>
    <w:rsid w:val="005278AB"/>
    <w:rsid w:val="00527900"/>
    <w:rsid w:val="005303E1"/>
    <w:rsid w:val="0053166B"/>
    <w:rsid w:val="00531AC1"/>
    <w:rsid w:val="00531B5B"/>
    <w:rsid w:val="00531CA1"/>
    <w:rsid w:val="00533738"/>
    <w:rsid w:val="005340AC"/>
    <w:rsid w:val="00534D17"/>
    <w:rsid w:val="005355C5"/>
    <w:rsid w:val="005361AC"/>
    <w:rsid w:val="00536C15"/>
    <w:rsid w:val="00542F4D"/>
    <w:rsid w:val="005432D2"/>
    <w:rsid w:val="0054383A"/>
    <w:rsid w:val="00543B4F"/>
    <w:rsid w:val="005440D5"/>
    <w:rsid w:val="005457B3"/>
    <w:rsid w:val="00547049"/>
    <w:rsid w:val="00547801"/>
    <w:rsid w:val="0055058A"/>
    <w:rsid w:val="00552813"/>
    <w:rsid w:val="00552D1A"/>
    <w:rsid w:val="00553097"/>
    <w:rsid w:val="00553495"/>
    <w:rsid w:val="00555090"/>
    <w:rsid w:val="005552E7"/>
    <w:rsid w:val="00555817"/>
    <w:rsid w:val="00555A6F"/>
    <w:rsid w:val="00555CD2"/>
    <w:rsid w:val="00556FD2"/>
    <w:rsid w:val="005576BF"/>
    <w:rsid w:val="00557EDE"/>
    <w:rsid w:val="0056079D"/>
    <w:rsid w:val="00560AAC"/>
    <w:rsid w:val="005626FD"/>
    <w:rsid w:val="005648A6"/>
    <w:rsid w:val="00564E92"/>
    <w:rsid w:val="00565BEE"/>
    <w:rsid w:val="00566910"/>
    <w:rsid w:val="00566B8F"/>
    <w:rsid w:val="00567051"/>
    <w:rsid w:val="0056720E"/>
    <w:rsid w:val="005675E5"/>
    <w:rsid w:val="00567825"/>
    <w:rsid w:val="00567858"/>
    <w:rsid w:val="00571B45"/>
    <w:rsid w:val="00571CFD"/>
    <w:rsid w:val="00571D47"/>
    <w:rsid w:val="00572623"/>
    <w:rsid w:val="005728D2"/>
    <w:rsid w:val="00572E31"/>
    <w:rsid w:val="00573D02"/>
    <w:rsid w:val="00576DD0"/>
    <w:rsid w:val="00577C3C"/>
    <w:rsid w:val="005825A3"/>
    <w:rsid w:val="00582C97"/>
    <w:rsid w:val="00583E99"/>
    <w:rsid w:val="00584273"/>
    <w:rsid w:val="005842E9"/>
    <w:rsid w:val="0058586E"/>
    <w:rsid w:val="00586583"/>
    <w:rsid w:val="00587213"/>
    <w:rsid w:val="005873FE"/>
    <w:rsid w:val="00587712"/>
    <w:rsid w:val="00591108"/>
    <w:rsid w:val="00591700"/>
    <w:rsid w:val="00592758"/>
    <w:rsid w:val="00592805"/>
    <w:rsid w:val="005929CD"/>
    <w:rsid w:val="00593AF1"/>
    <w:rsid w:val="005941B7"/>
    <w:rsid w:val="0059494E"/>
    <w:rsid w:val="005958A9"/>
    <w:rsid w:val="0059617E"/>
    <w:rsid w:val="00597599"/>
    <w:rsid w:val="005977B4"/>
    <w:rsid w:val="005979B1"/>
    <w:rsid w:val="005A13BB"/>
    <w:rsid w:val="005A1E9C"/>
    <w:rsid w:val="005A1FC0"/>
    <w:rsid w:val="005A2D24"/>
    <w:rsid w:val="005A2E07"/>
    <w:rsid w:val="005A3169"/>
    <w:rsid w:val="005A3DAB"/>
    <w:rsid w:val="005A4CA5"/>
    <w:rsid w:val="005A5CD4"/>
    <w:rsid w:val="005A5E6E"/>
    <w:rsid w:val="005B0086"/>
    <w:rsid w:val="005B03C8"/>
    <w:rsid w:val="005B1282"/>
    <w:rsid w:val="005B131A"/>
    <w:rsid w:val="005B2B63"/>
    <w:rsid w:val="005B305B"/>
    <w:rsid w:val="005B48B3"/>
    <w:rsid w:val="005B57F9"/>
    <w:rsid w:val="005B5BDF"/>
    <w:rsid w:val="005B666F"/>
    <w:rsid w:val="005B6CAC"/>
    <w:rsid w:val="005C1A70"/>
    <w:rsid w:val="005C1E5E"/>
    <w:rsid w:val="005C258E"/>
    <w:rsid w:val="005C457B"/>
    <w:rsid w:val="005C4AF1"/>
    <w:rsid w:val="005C4D72"/>
    <w:rsid w:val="005C5A75"/>
    <w:rsid w:val="005D0417"/>
    <w:rsid w:val="005D286D"/>
    <w:rsid w:val="005D2A31"/>
    <w:rsid w:val="005D2DD4"/>
    <w:rsid w:val="005D3320"/>
    <w:rsid w:val="005D3825"/>
    <w:rsid w:val="005D45EC"/>
    <w:rsid w:val="005D5038"/>
    <w:rsid w:val="005D583D"/>
    <w:rsid w:val="005D7386"/>
    <w:rsid w:val="005E4218"/>
    <w:rsid w:val="005E4539"/>
    <w:rsid w:val="005E5181"/>
    <w:rsid w:val="005E5D72"/>
    <w:rsid w:val="005E6630"/>
    <w:rsid w:val="005E6848"/>
    <w:rsid w:val="005E76C5"/>
    <w:rsid w:val="005F3836"/>
    <w:rsid w:val="005F383B"/>
    <w:rsid w:val="005F3B07"/>
    <w:rsid w:val="005F4A52"/>
    <w:rsid w:val="005F4E99"/>
    <w:rsid w:val="005F786B"/>
    <w:rsid w:val="005F7CB6"/>
    <w:rsid w:val="005F7FFB"/>
    <w:rsid w:val="00601068"/>
    <w:rsid w:val="006011F9"/>
    <w:rsid w:val="006016F9"/>
    <w:rsid w:val="00601B68"/>
    <w:rsid w:val="00603082"/>
    <w:rsid w:val="006052D8"/>
    <w:rsid w:val="006061BC"/>
    <w:rsid w:val="00607AD7"/>
    <w:rsid w:val="00610EF8"/>
    <w:rsid w:val="00611407"/>
    <w:rsid w:val="00612D84"/>
    <w:rsid w:val="00613024"/>
    <w:rsid w:val="0061320B"/>
    <w:rsid w:val="0061338F"/>
    <w:rsid w:val="006135FB"/>
    <w:rsid w:val="006142BF"/>
    <w:rsid w:val="00614FDB"/>
    <w:rsid w:val="00615082"/>
    <w:rsid w:val="006151AC"/>
    <w:rsid w:val="006168B4"/>
    <w:rsid w:val="006173B8"/>
    <w:rsid w:val="00617BF3"/>
    <w:rsid w:val="00620398"/>
    <w:rsid w:val="00620901"/>
    <w:rsid w:val="00621F5E"/>
    <w:rsid w:val="00622A18"/>
    <w:rsid w:val="00622AC3"/>
    <w:rsid w:val="00622BA8"/>
    <w:rsid w:val="006235F6"/>
    <w:rsid w:val="006236BF"/>
    <w:rsid w:val="0063006F"/>
    <w:rsid w:val="00630593"/>
    <w:rsid w:val="00630DF3"/>
    <w:rsid w:val="00631D20"/>
    <w:rsid w:val="00633126"/>
    <w:rsid w:val="00633815"/>
    <w:rsid w:val="00634EC6"/>
    <w:rsid w:val="00634F02"/>
    <w:rsid w:val="00635ED8"/>
    <w:rsid w:val="006364BB"/>
    <w:rsid w:val="00636F04"/>
    <w:rsid w:val="00640008"/>
    <w:rsid w:val="00642282"/>
    <w:rsid w:val="00644828"/>
    <w:rsid w:val="00644A34"/>
    <w:rsid w:val="00645791"/>
    <w:rsid w:val="00645A69"/>
    <w:rsid w:val="00645F24"/>
    <w:rsid w:val="00650BF6"/>
    <w:rsid w:val="006514A6"/>
    <w:rsid w:val="0065272C"/>
    <w:rsid w:val="00653563"/>
    <w:rsid w:val="0065470C"/>
    <w:rsid w:val="0065580C"/>
    <w:rsid w:val="00657A39"/>
    <w:rsid w:val="00660624"/>
    <w:rsid w:val="0066068E"/>
    <w:rsid w:val="00660C57"/>
    <w:rsid w:val="00661297"/>
    <w:rsid w:val="00662045"/>
    <w:rsid w:val="00662899"/>
    <w:rsid w:val="00663A2E"/>
    <w:rsid w:val="006662F2"/>
    <w:rsid w:val="006663B4"/>
    <w:rsid w:val="00666B5A"/>
    <w:rsid w:val="00667253"/>
    <w:rsid w:val="006672F3"/>
    <w:rsid w:val="00670985"/>
    <w:rsid w:val="006743AC"/>
    <w:rsid w:val="00675985"/>
    <w:rsid w:val="00675F30"/>
    <w:rsid w:val="0067691A"/>
    <w:rsid w:val="006772EF"/>
    <w:rsid w:val="0068032C"/>
    <w:rsid w:val="00680A80"/>
    <w:rsid w:val="00680CC3"/>
    <w:rsid w:val="00681DA8"/>
    <w:rsid w:val="00682024"/>
    <w:rsid w:val="00682086"/>
    <w:rsid w:val="006823DA"/>
    <w:rsid w:val="006827F6"/>
    <w:rsid w:val="00682F7D"/>
    <w:rsid w:val="00683169"/>
    <w:rsid w:val="00683877"/>
    <w:rsid w:val="00684C62"/>
    <w:rsid w:val="0068597B"/>
    <w:rsid w:val="00685AB4"/>
    <w:rsid w:val="00685D4E"/>
    <w:rsid w:val="00687936"/>
    <w:rsid w:val="00690504"/>
    <w:rsid w:val="0069174B"/>
    <w:rsid w:val="00692449"/>
    <w:rsid w:val="006936AB"/>
    <w:rsid w:val="00694026"/>
    <w:rsid w:val="006942C2"/>
    <w:rsid w:val="00694C62"/>
    <w:rsid w:val="00696412"/>
    <w:rsid w:val="00697889"/>
    <w:rsid w:val="006A21D7"/>
    <w:rsid w:val="006A3003"/>
    <w:rsid w:val="006A3665"/>
    <w:rsid w:val="006A3885"/>
    <w:rsid w:val="006A3D3D"/>
    <w:rsid w:val="006A5CBB"/>
    <w:rsid w:val="006A6B23"/>
    <w:rsid w:val="006A7AA4"/>
    <w:rsid w:val="006B028C"/>
    <w:rsid w:val="006B071B"/>
    <w:rsid w:val="006B16C6"/>
    <w:rsid w:val="006B2397"/>
    <w:rsid w:val="006B34EB"/>
    <w:rsid w:val="006B3FEA"/>
    <w:rsid w:val="006B4754"/>
    <w:rsid w:val="006B593E"/>
    <w:rsid w:val="006C1C7C"/>
    <w:rsid w:val="006C2563"/>
    <w:rsid w:val="006C4C52"/>
    <w:rsid w:val="006C561A"/>
    <w:rsid w:val="006C5EFE"/>
    <w:rsid w:val="006C6019"/>
    <w:rsid w:val="006C7055"/>
    <w:rsid w:val="006C7071"/>
    <w:rsid w:val="006D0014"/>
    <w:rsid w:val="006D0521"/>
    <w:rsid w:val="006D0587"/>
    <w:rsid w:val="006D10D1"/>
    <w:rsid w:val="006D168F"/>
    <w:rsid w:val="006D2D46"/>
    <w:rsid w:val="006D4875"/>
    <w:rsid w:val="006D5AF4"/>
    <w:rsid w:val="006D6AC4"/>
    <w:rsid w:val="006E08F4"/>
    <w:rsid w:val="006E282C"/>
    <w:rsid w:val="006E42CA"/>
    <w:rsid w:val="006E4E8A"/>
    <w:rsid w:val="006E523A"/>
    <w:rsid w:val="006E5632"/>
    <w:rsid w:val="006E614D"/>
    <w:rsid w:val="006E762C"/>
    <w:rsid w:val="006F00B7"/>
    <w:rsid w:val="006F1F84"/>
    <w:rsid w:val="006F30D4"/>
    <w:rsid w:val="006F4418"/>
    <w:rsid w:val="006F4D00"/>
    <w:rsid w:val="006F4ECC"/>
    <w:rsid w:val="006F77AB"/>
    <w:rsid w:val="0070152B"/>
    <w:rsid w:val="0070197D"/>
    <w:rsid w:val="0070205F"/>
    <w:rsid w:val="0070407E"/>
    <w:rsid w:val="0070435B"/>
    <w:rsid w:val="007044EC"/>
    <w:rsid w:val="00704D24"/>
    <w:rsid w:val="00704E57"/>
    <w:rsid w:val="00706790"/>
    <w:rsid w:val="00706F25"/>
    <w:rsid w:val="0070763C"/>
    <w:rsid w:val="0071083A"/>
    <w:rsid w:val="007124DF"/>
    <w:rsid w:val="00714D9F"/>
    <w:rsid w:val="00714DAF"/>
    <w:rsid w:val="0071598F"/>
    <w:rsid w:val="00715D7F"/>
    <w:rsid w:val="007160F6"/>
    <w:rsid w:val="007164CA"/>
    <w:rsid w:val="00716E3D"/>
    <w:rsid w:val="007172EB"/>
    <w:rsid w:val="00717B3E"/>
    <w:rsid w:val="00722359"/>
    <w:rsid w:val="007223DE"/>
    <w:rsid w:val="00722C8F"/>
    <w:rsid w:val="00723531"/>
    <w:rsid w:val="0072385B"/>
    <w:rsid w:val="007243DF"/>
    <w:rsid w:val="00725A9D"/>
    <w:rsid w:val="007269A1"/>
    <w:rsid w:val="007274B0"/>
    <w:rsid w:val="00730A9E"/>
    <w:rsid w:val="00731B10"/>
    <w:rsid w:val="00732A99"/>
    <w:rsid w:val="007333AB"/>
    <w:rsid w:val="00733CFF"/>
    <w:rsid w:val="007363DA"/>
    <w:rsid w:val="00736E32"/>
    <w:rsid w:val="007378EF"/>
    <w:rsid w:val="0073796C"/>
    <w:rsid w:val="00737A30"/>
    <w:rsid w:val="00740332"/>
    <w:rsid w:val="007429FB"/>
    <w:rsid w:val="00742E61"/>
    <w:rsid w:val="00743B69"/>
    <w:rsid w:val="00744C7B"/>
    <w:rsid w:val="00747182"/>
    <w:rsid w:val="0075177A"/>
    <w:rsid w:val="00751E35"/>
    <w:rsid w:val="00752131"/>
    <w:rsid w:val="00752A63"/>
    <w:rsid w:val="0075439F"/>
    <w:rsid w:val="00754460"/>
    <w:rsid w:val="00755A25"/>
    <w:rsid w:val="0076091C"/>
    <w:rsid w:val="00761A13"/>
    <w:rsid w:val="00764065"/>
    <w:rsid w:val="00764241"/>
    <w:rsid w:val="00765234"/>
    <w:rsid w:val="00765441"/>
    <w:rsid w:val="00765F42"/>
    <w:rsid w:val="00771A2A"/>
    <w:rsid w:val="00772D43"/>
    <w:rsid w:val="0077324D"/>
    <w:rsid w:val="00774342"/>
    <w:rsid w:val="0077530D"/>
    <w:rsid w:val="00775BA6"/>
    <w:rsid w:val="00777505"/>
    <w:rsid w:val="00780F3A"/>
    <w:rsid w:val="00782B20"/>
    <w:rsid w:val="007833C8"/>
    <w:rsid w:val="00783A67"/>
    <w:rsid w:val="00784053"/>
    <w:rsid w:val="00785382"/>
    <w:rsid w:val="0078555A"/>
    <w:rsid w:val="00785A60"/>
    <w:rsid w:val="00786F34"/>
    <w:rsid w:val="00790D2D"/>
    <w:rsid w:val="00792601"/>
    <w:rsid w:val="00794516"/>
    <w:rsid w:val="00794B5C"/>
    <w:rsid w:val="00795667"/>
    <w:rsid w:val="00795DCD"/>
    <w:rsid w:val="00797C0F"/>
    <w:rsid w:val="007A1469"/>
    <w:rsid w:val="007A16E2"/>
    <w:rsid w:val="007A1B8D"/>
    <w:rsid w:val="007A1CC6"/>
    <w:rsid w:val="007A23FF"/>
    <w:rsid w:val="007A4384"/>
    <w:rsid w:val="007A481F"/>
    <w:rsid w:val="007A4B6C"/>
    <w:rsid w:val="007A506E"/>
    <w:rsid w:val="007A64AF"/>
    <w:rsid w:val="007A650E"/>
    <w:rsid w:val="007B1BD6"/>
    <w:rsid w:val="007B4FEF"/>
    <w:rsid w:val="007B5A94"/>
    <w:rsid w:val="007B5AE4"/>
    <w:rsid w:val="007B6337"/>
    <w:rsid w:val="007B6E37"/>
    <w:rsid w:val="007C00CA"/>
    <w:rsid w:val="007C1F6B"/>
    <w:rsid w:val="007C48AC"/>
    <w:rsid w:val="007C5CE3"/>
    <w:rsid w:val="007C5FCD"/>
    <w:rsid w:val="007C6263"/>
    <w:rsid w:val="007C6516"/>
    <w:rsid w:val="007C6F01"/>
    <w:rsid w:val="007C6FAA"/>
    <w:rsid w:val="007C7309"/>
    <w:rsid w:val="007D335F"/>
    <w:rsid w:val="007D4633"/>
    <w:rsid w:val="007D5A06"/>
    <w:rsid w:val="007D61AB"/>
    <w:rsid w:val="007D646D"/>
    <w:rsid w:val="007E1300"/>
    <w:rsid w:val="007E16C0"/>
    <w:rsid w:val="007E19B2"/>
    <w:rsid w:val="007E1ADF"/>
    <w:rsid w:val="007E20CD"/>
    <w:rsid w:val="007E20D8"/>
    <w:rsid w:val="007E232B"/>
    <w:rsid w:val="007E457A"/>
    <w:rsid w:val="007E49E6"/>
    <w:rsid w:val="007E73F1"/>
    <w:rsid w:val="007E7D88"/>
    <w:rsid w:val="007F060C"/>
    <w:rsid w:val="007F0666"/>
    <w:rsid w:val="007F1214"/>
    <w:rsid w:val="007F140A"/>
    <w:rsid w:val="007F2EE9"/>
    <w:rsid w:val="007F5365"/>
    <w:rsid w:val="007F57A1"/>
    <w:rsid w:val="007F58AB"/>
    <w:rsid w:val="007F6F26"/>
    <w:rsid w:val="007F790A"/>
    <w:rsid w:val="008003F4"/>
    <w:rsid w:val="00800ABD"/>
    <w:rsid w:val="00801AA2"/>
    <w:rsid w:val="00801F34"/>
    <w:rsid w:val="0080253B"/>
    <w:rsid w:val="0080261B"/>
    <w:rsid w:val="00802813"/>
    <w:rsid w:val="00805225"/>
    <w:rsid w:val="0080554A"/>
    <w:rsid w:val="00810813"/>
    <w:rsid w:val="00811662"/>
    <w:rsid w:val="00811771"/>
    <w:rsid w:val="00814B95"/>
    <w:rsid w:val="00817435"/>
    <w:rsid w:val="008175EF"/>
    <w:rsid w:val="0082003D"/>
    <w:rsid w:val="00820C08"/>
    <w:rsid w:val="00820DB2"/>
    <w:rsid w:val="0082116D"/>
    <w:rsid w:val="00821B95"/>
    <w:rsid w:val="008234C3"/>
    <w:rsid w:val="008246A3"/>
    <w:rsid w:val="00825D1B"/>
    <w:rsid w:val="00827047"/>
    <w:rsid w:val="008307FF"/>
    <w:rsid w:val="00830FBB"/>
    <w:rsid w:val="008325A0"/>
    <w:rsid w:val="0083279A"/>
    <w:rsid w:val="00832BCB"/>
    <w:rsid w:val="00833586"/>
    <w:rsid w:val="00834113"/>
    <w:rsid w:val="00834640"/>
    <w:rsid w:val="008357C4"/>
    <w:rsid w:val="00835ABF"/>
    <w:rsid w:val="00836226"/>
    <w:rsid w:val="00836A84"/>
    <w:rsid w:val="00836B05"/>
    <w:rsid w:val="0084051F"/>
    <w:rsid w:val="008407E4"/>
    <w:rsid w:val="00840C92"/>
    <w:rsid w:val="00841813"/>
    <w:rsid w:val="00845C95"/>
    <w:rsid w:val="008462D1"/>
    <w:rsid w:val="00846DE9"/>
    <w:rsid w:val="00850223"/>
    <w:rsid w:val="00850227"/>
    <w:rsid w:val="008504CE"/>
    <w:rsid w:val="0085175F"/>
    <w:rsid w:val="008524CF"/>
    <w:rsid w:val="0085349D"/>
    <w:rsid w:val="00853E1D"/>
    <w:rsid w:val="0085457D"/>
    <w:rsid w:val="00854ACC"/>
    <w:rsid w:val="00856090"/>
    <w:rsid w:val="008566BE"/>
    <w:rsid w:val="0086185A"/>
    <w:rsid w:val="00861930"/>
    <w:rsid w:val="00861E3B"/>
    <w:rsid w:val="0086507F"/>
    <w:rsid w:val="00865122"/>
    <w:rsid w:val="0086576C"/>
    <w:rsid w:val="008658AD"/>
    <w:rsid w:val="008666F1"/>
    <w:rsid w:val="008718B7"/>
    <w:rsid w:val="00872880"/>
    <w:rsid w:val="00875A66"/>
    <w:rsid w:val="00877514"/>
    <w:rsid w:val="008779F1"/>
    <w:rsid w:val="00880750"/>
    <w:rsid w:val="008816C3"/>
    <w:rsid w:val="00882D0D"/>
    <w:rsid w:val="00883891"/>
    <w:rsid w:val="00884AFC"/>
    <w:rsid w:val="008858D2"/>
    <w:rsid w:val="008866B8"/>
    <w:rsid w:val="00887A29"/>
    <w:rsid w:val="008905C4"/>
    <w:rsid w:val="00890918"/>
    <w:rsid w:val="00890AC8"/>
    <w:rsid w:val="00891B7A"/>
    <w:rsid w:val="008958A7"/>
    <w:rsid w:val="008961E2"/>
    <w:rsid w:val="00896341"/>
    <w:rsid w:val="00897802"/>
    <w:rsid w:val="00897BB2"/>
    <w:rsid w:val="008A093C"/>
    <w:rsid w:val="008A1AEE"/>
    <w:rsid w:val="008A2F2E"/>
    <w:rsid w:val="008A34F0"/>
    <w:rsid w:val="008A4598"/>
    <w:rsid w:val="008A4943"/>
    <w:rsid w:val="008A4B87"/>
    <w:rsid w:val="008A4EE5"/>
    <w:rsid w:val="008A5539"/>
    <w:rsid w:val="008A589A"/>
    <w:rsid w:val="008B0CD3"/>
    <w:rsid w:val="008B1092"/>
    <w:rsid w:val="008B10E8"/>
    <w:rsid w:val="008B1380"/>
    <w:rsid w:val="008B2174"/>
    <w:rsid w:val="008B4DBF"/>
    <w:rsid w:val="008B65CE"/>
    <w:rsid w:val="008B6F3A"/>
    <w:rsid w:val="008B7C57"/>
    <w:rsid w:val="008B7D87"/>
    <w:rsid w:val="008C01D6"/>
    <w:rsid w:val="008C273D"/>
    <w:rsid w:val="008C2E7E"/>
    <w:rsid w:val="008C2FAE"/>
    <w:rsid w:val="008C3053"/>
    <w:rsid w:val="008C415B"/>
    <w:rsid w:val="008C42EF"/>
    <w:rsid w:val="008C5F50"/>
    <w:rsid w:val="008C62AF"/>
    <w:rsid w:val="008C797F"/>
    <w:rsid w:val="008C7ABB"/>
    <w:rsid w:val="008D2F84"/>
    <w:rsid w:val="008D6C05"/>
    <w:rsid w:val="008D6EFD"/>
    <w:rsid w:val="008D777A"/>
    <w:rsid w:val="008E0D8F"/>
    <w:rsid w:val="008E378E"/>
    <w:rsid w:val="008E3A04"/>
    <w:rsid w:val="008E5327"/>
    <w:rsid w:val="008E79DA"/>
    <w:rsid w:val="008E7D4C"/>
    <w:rsid w:val="008E7DFB"/>
    <w:rsid w:val="008E7F66"/>
    <w:rsid w:val="008F45AD"/>
    <w:rsid w:val="008F4999"/>
    <w:rsid w:val="008F651B"/>
    <w:rsid w:val="00900475"/>
    <w:rsid w:val="00900EA7"/>
    <w:rsid w:val="00901B06"/>
    <w:rsid w:val="00901C53"/>
    <w:rsid w:val="009024A3"/>
    <w:rsid w:val="009041A3"/>
    <w:rsid w:val="00905109"/>
    <w:rsid w:val="009052B8"/>
    <w:rsid w:val="009056A1"/>
    <w:rsid w:val="00905EAB"/>
    <w:rsid w:val="00905F87"/>
    <w:rsid w:val="00907BCF"/>
    <w:rsid w:val="00910402"/>
    <w:rsid w:val="00910A0A"/>
    <w:rsid w:val="0091199E"/>
    <w:rsid w:val="00911C33"/>
    <w:rsid w:val="00912754"/>
    <w:rsid w:val="00912A13"/>
    <w:rsid w:val="00913344"/>
    <w:rsid w:val="009136B4"/>
    <w:rsid w:val="00913716"/>
    <w:rsid w:val="00914C10"/>
    <w:rsid w:val="00915172"/>
    <w:rsid w:val="00915C18"/>
    <w:rsid w:val="00916E5E"/>
    <w:rsid w:val="009205C6"/>
    <w:rsid w:val="00920ACF"/>
    <w:rsid w:val="00920D6C"/>
    <w:rsid w:val="00921017"/>
    <w:rsid w:val="009218C7"/>
    <w:rsid w:val="0092284F"/>
    <w:rsid w:val="00923DA0"/>
    <w:rsid w:val="00926A56"/>
    <w:rsid w:val="00927137"/>
    <w:rsid w:val="00930B2B"/>
    <w:rsid w:val="00931018"/>
    <w:rsid w:val="0093153A"/>
    <w:rsid w:val="0093156E"/>
    <w:rsid w:val="00931C83"/>
    <w:rsid w:val="00932181"/>
    <w:rsid w:val="00932ACE"/>
    <w:rsid w:val="00933144"/>
    <w:rsid w:val="00933F95"/>
    <w:rsid w:val="009347F8"/>
    <w:rsid w:val="00935CE8"/>
    <w:rsid w:val="00935F2F"/>
    <w:rsid w:val="009372E2"/>
    <w:rsid w:val="00937C4B"/>
    <w:rsid w:val="00937EAF"/>
    <w:rsid w:val="00940095"/>
    <w:rsid w:val="00940B6A"/>
    <w:rsid w:val="0094186E"/>
    <w:rsid w:val="009418B8"/>
    <w:rsid w:val="00942177"/>
    <w:rsid w:val="009506C8"/>
    <w:rsid w:val="00950700"/>
    <w:rsid w:val="00950EF3"/>
    <w:rsid w:val="00951885"/>
    <w:rsid w:val="0095319C"/>
    <w:rsid w:val="009543D1"/>
    <w:rsid w:val="00955403"/>
    <w:rsid w:val="00955459"/>
    <w:rsid w:val="00955701"/>
    <w:rsid w:val="0095638E"/>
    <w:rsid w:val="00960310"/>
    <w:rsid w:val="00960A65"/>
    <w:rsid w:val="00961110"/>
    <w:rsid w:val="009612F5"/>
    <w:rsid w:val="00961CAB"/>
    <w:rsid w:val="00961E43"/>
    <w:rsid w:val="00961F0C"/>
    <w:rsid w:val="00961FA6"/>
    <w:rsid w:val="00963CB2"/>
    <w:rsid w:val="00964FF5"/>
    <w:rsid w:val="009668C4"/>
    <w:rsid w:val="00966E5C"/>
    <w:rsid w:val="009673FD"/>
    <w:rsid w:val="009701CC"/>
    <w:rsid w:val="00972470"/>
    <w:rsid w:val="00972E5B"/>
    <w:rsid w:val="0097391E"/>
    <w:rsid w:val="00975AE1"/>
    <w:rsid w:val="009760B2"/>
    <w:rsid w:val="009761A4"/>
    <w:rsid w:val="00976FDE"/>
    <w:rsid w:val="00977243"/>
    <w:rsid w:val="00977530"/>
    <w:rsid w:val="0098042D"/>
    <w:rsid w:val="00980DBE"/>
    <w:rsid w:val="00981A6C"/>
    <w:rsid w:val="009835FF"/>
    <w:rsid w:val="00984670"/>
    <w:rsid w:val="009847D8"/>
    <w:rsid w:val="009876FF"/>
    <w:rsid w:val="0099492A"/>
    <w:rsid w:val="00994A4D"/>
    <w:rsid w:val="00994D3A"/>
    <w:rsid w:val="0099738E"/>
    <w:rsid w:val="009A0414"/>
    <w:rsid w:val="009A1C29"/>
    <w:rsid w:val="009A23BF"/>
    <w:rsid w:val="009A2444"/>
    <w:rsid w:val="009A3185"/>
    <w:rsid w:val="009A5147"/>
    <w:rsid w:val="009B0DD7"/>
    <w:rsid w:val="009B119D"/>
    <w:rsid w:val="009B128F"/>
    <w:rsid w:val="009B12D0"/>
    <w:rsid w:val="009B3E4F"/>
    <w:rsid w:val="009B4F89"/>
    <w:rsid w:val="009B59DF"/>
    <w:rsid w:val="009B6A79"/>
    <w:rsid w:val="009B7911"/>
    <w:rsid w:val="009B7C3A"/>
    <w:rsid w:val="009C0C17"/>
    <w:rsid w:val="009C0EAF"/>
    <w:rsid w:val="009C1D1B"/>
    <w:rsid w:val="009C2259"/>
    <w:rsid w:val="009C2503"/>
    <w:rsid w:val="009C2DEB"/>
    <w:rsid w:val="009C372D"/>
    <w:rsid w:val="009C3F4F"/>
    <w:rsid w:val="009C4A9C"/>
    <w:rsid w:val="009C52E4"/>
    <w:rsid w:val="009C5F94"/>
    <w:rsid w:val="009D127B"/>
    <w:rsid w:val="009D215A"/>
    <w:rsid w:val="009D3064"/>
    <w:rsid w:val="009D3448"/>
    <w:rsid w:val="009D39DE"/>
    <w:rsid w:val="009D3C6C"/>
    <w:rsid w:val="009D42B0"/>
    <w:rsid w:val="009D442C"/>
    <w:rsid w:val="009D5504"/>
    <w:rsid w:val="009D5B10"/>
    <w:rsid w:val="009D5D08"/>
    <w:rsid w:val="009D73E3"/>
    <w:rsid w:val="009E041A"/>
    <w:rsid w:val="009E181F"/>
    <w:rsid w:val="009E1E2F"/>
    <w:rsid w:val="009E2B81"/>
    <w:rsid w:val="009E4373"/>
    <w:rsid w:val="009E47C3"/>
    <w:rsid w:val="009E4A7A"/>
    <w:rsid w:val="009E4CEA"/>
    <w:rsid w:val="009E56A3"/>
    <w:rsid w:val="009E5CEF"/>
    <w:rsid w:val="009E5E74"/>
    <w:rsid w:val="009F2750"/>
    <w:rsid w:val="009F3B12"/>
    <w:rsid w:val="009F512A"/>
    <w:rsid w:val="00A01183"/>
    <w:rsid w:val="00A017D4"/>
    <w:rsid w:val="00A01F7D"/>
    <w:rsid w:val="00A03CAC"/>
    <w:rsid w:val="00A0420D"/>
    <w:rsid w:val="00A04623"/>
    <w:rsid w:val="00A0558A"/>
    <w:rsid w:val="00A062DA"/>
    <w:rsid w:val="00A07A9D"/>
    <w:rsid w:val="00A12980"/>
    <w:rsid w:val="00A13055"/>
    <w:rsid w:val="00A132D8"/>
    <w:rsid w:val="00A13392"/>
    <w:rsid w:val="00A136D3"/>
    <w:rsid w:val="00A13AA5"/>
    <w:rsid w:val="00A13ABD"/>
    <w:rsid w:val="00A15118"/>
    <w:rsid w:val="00A16315"/>
    <w:rsid w:val="00A16371"/>
    <w:rsid w:val="00A2044A"/>
    <w:rsid w:val="00A21608"/>
    <w:rsid w:val="00A216C1"/>
    <w:rsid w:val="00A21C37"/>
    <w:rsid w:val="00A21D78"/>
    <w:rsid w:val="00A225BB"/>
    <w:rsid w:val="00A24780"/>
    <w:rsid w:val="00A268BF"/>
    <w:rsid w:val="00A268E2"/>
    <w:rsid w:val="00A269B5"/>
    <w:rsid w:val="00A30810"/>
    <w:rsid w:val="00A320FF"/>
    <w:rsid w:val="00A32477"/>
    <w:rsid w:val="00A3388B"/>
    <w:rsid w:val="00A33BB0"/>
    <w:rsid w:val="00A35D30"/>
    <w:rsid w:val="00A36462"/>
    <w:rsid w:val="00A36D08"/>
    <w:rsid w:val="00A3700F"/>
    <w:rsid w:val="00A37A96"/>
    <w:rsid w:val="00A37C29"/>
    <w:rsid w:val="00A40EBC"/>
    <w:rsid w:val="00A418ED"/>
    <w:rsid w:val="00A41A2C"/>
    <w:rsid w:val="00A4465D"/>
    <w:rsid w:val="00A45427"/>
    <w:rsid w:val="00A454C9"/>
    <w:rsid w:val="00A454F5"/>
    <w:rsid w:val="00A45A52"/>
    <w:rsid w:val="00A462BE"/>
    <w:rsid w:val="00A46804"/>
    <w:rsid w:val="00A4688B"/>
    <w:rsid w:val="00A47227"/>
    <w:rsid w:val="00A479A7"/>
    <w:rsid w:val="00A47AA0"/>
    <w:rsid w:val="00A51270"/>
    <w:rsid w:val="00A51C7A"/>
    <w:rsid w:val="00A526D8"/>
    <w:rsid w:val="00A527BE"/>
    <w:rsid w:val="00A545E4"/>
    <w:rsid w:val="00A54804"/>
    <w:rsid w:val="00A55EA8"/>
    <w:rsid w:val="00A57525"/>
    <w:rsid w:val="00A60E33"/>
    <w:rsid w:val="00A6138D"/>
    <w:rsid w:val="00A61E81"/>
    <w:rsid w:val="00A62301"/>
    <w:rsid w:val="00A63330"/>
    <w:rsid w:val="00A63611"/>
    <w:rsid w:val="00A64D0F"/>
    <w:rsid w:val="00A654AC"/>
    <w:rsid w:val="00A656AE"/>
    <w:rsid w:val="00A66032"/>
    <w:rsid w:val="00A66452"/>
    <w:rsid w:val="00A716E2"/>
    <w:rsid w:val="00A719A4"/>
    <w:rsid w:val="00A71BA1"/>
    <w:rsid w:val="00A72002"/>
    <w:rsid w:val="00A73F79"/>
    <w:rsid w:val="00A740F7"/>
    <w:rsid w:val="00A741CC"/>
    <w:rsid w:val="00A74291"/>
    <w:rsid w:val="00A754AB"/>
    <w:rsid w:val="00A8170E"/>
    <w:rsid w:val="00A81F80"/>
    <w:rsid w:val="00A81FF8"/>
    <w:rsid w:val="00A827DC"/>
    <w:rsid w:val="00A82CCD"/>
    <w:rsid w:val="00A831A8"/>
    <w:rsid w:val="00A833B1"/>
    <w:rsid w:val="00A836A6"/>
    <w:rsid w:val="00A84885"/>
    <w:rsid w:val="00A90B3F"/>
    <w:rsid w:val="00A90E13"/>
    <w:rsid w:val="00A912B4"/>
    <w:rsid w:val="00A91939"/>
    <w:rsid w:val="00A92A30"/>
    <w:rsid w:val="00A948DC"/>
    <w:rsid w:val="00A9499D"/>
    <w:rsid w:val="00A94BC7"/>
    <w:rsid w:val="00A950C3"/>
    <w:rsid w:val="00A95590"/>
    <w:rsid w:val="00A95B47"/>
    <w:rsid w:val="00A95CDF"/>
    <w:rsid w:val="00A96349"/>
    <w:rsid w:val="00A96F27"/>
    <w:rsid w:val="00A96FCB"/>
    <w:rsid w:val="00A9709D"/>
    <w:rsid w:val="00AA046E"/>
    <w:rsid w:val="00AA0A11"/>
    <w:rsid w:val="00AA103C"/>
    <w:rsid w:val="00AA2C2D"/>
    <w:rsid w:val="00AA3B2F"/>
    <w:rsid w:val="00AA5249"/>
    <w:rsid w:val="00AA53E0"/>
    <w:rsid w:val="00AA6273"/>
    <w:rsid w:val="00AA696B"/>
    <w:rsid w:val="00AA76B8"/>
    <w:rsid w:val="00AB0AF7"/>
    <w:rsid w:val="00AB0C38"/>
    <w:rsid w:val="00AB4627"/>
    <w:rsid w:val="00AB471B"/>
    <w:rsid w:val="00AB54A9"/>
    <w:rsid w:val="00AB5DA2"/>
    <w:rsid w:val="00AB5EE1"/>
    <w:rsid w:val="00AB651C"/>
    <w:rsid w:val="00AB685E"/>
    <w:rsid w:val="00AB6CF4"/>
    <w:rsid w:val="00AB6DD1"/>
    <w:rsid w:val="00AC1E8D"/>
    <w:rsid w:val="00AC426B"/>
    <w:rsid w:val="00AC49BB"/>
    <w:rsid w:val="00AC4A1C"/>
    <w:rsid w:val="00AC4B70"/>
    <w:rsid w:val="00AC6D81"/>
    <w:rsid w:val="00AC6EBB"/>
    <w:rsid w:val="00AC7A7A"/>
    <w:rsid w:val="00AD14D7"/>
    <w:rsid w:val="00AD2F5A"/>
    <w:rsid w:val="00AD3F7A"/>
    <w:rsid w:val="00AD422B"/>
    <w:rsid w:val="00AD4A8E"/>
    <w:rsid w:val="00AD73BE"/>
    <w:rsid w:val="00AE0C6D"/>
    <w:rsid w:val="00AE19F9"/>
    <w:rsid w:val="00AE2693"/>
    <w:rsid w:val="00AE559A"/>
    <w:rsid w:val="00AE5CDF"/>
    <w:rsid w:val="00AE650B"/>
    <w:rsid w:val="00AE676A"/>
    <w:rsid w:val="00AE68FB"/>
    <w:rsid w:val="00AE6A7F"/>
    <w:rsid w:val="00AE76DA"/>
    <w:rsid w:val="00AF0E00"/>
    <w:rsid w:val="00AF2981"/>
    <w:rsid w:val="00AF386D"/>
    <w:rsid w:val="00AF40A1"/>
    <w:rsid w:val="00AF4C33"/>
    <w:rsid w:val="00AF4CF9"/>
    <w:rsid w:val="00AF4DA4"/>
    <w:rsid w:val="00AF6B2E"/>
    <w:rsid w:val="00AF6EF5"/>
    <w:rsid w:val="00B001E6"/>
    <w:rsid w:val="00B00619"/>
    <w:rsid w:val="00B00666"/>
    <w:rsid w:val="00B00F29"/>
    <w:rsid w:val="00B01FA0"/>
    <w:rsid w:val="00B03672"/>
    <w:rsid w:val="00B03F68"/>
    <w:rsid w:val="00B0466B"/>
    <w:rsid w:val="00B04E65"/>
    <w:rsid w:val="00B05AE8"/>
    <w:rsid w:val="00B070C2"/>
    <w:rsid w:val="00B13230"/>
    <w:rsid w:val="00B13DD7"/>
    <w:rsid w:val="00B149FE"/>
    <w:rsid w:val="00B20C93"/>
    <w:rsid w:val="00B2181F"/>
    <w:rsid w:val="00B22B22"/>
    <w:rsid w:val="00B22C4F"/>
    <w:rsid w:val="00B24658"/>
    <w:rsid w:val="00B249C2"/>
    <w:rsid w:val="00B24A99"/>
    <w:rsid w:val="00B26E25"/>
    <w:rsid w:val="00B277CB"/>
    <w:rsid w:val="00B30477"/>
    <w:rsid w:val="00B30991"/>
    <w:rsid w:val="00B3158B"/>
    <w:rsid w:val="00B3376C"/>
    <w:rsid w:val="00B33977"/>
    <w:rsid w:val="00B33ABD"/>
    <w:rsid w:val="00B33C9F"/>
    <w:rsid w:val="00B34509"/>
    <w:rsid w:val="00B3675B"/>
    <w:rsid w:val="00B37572"/>
    <w:rsid w:val="00B37DAC"/>
    <w:rsid w:val="00B401C3"/>
    <w:rsid w:val="00B40670"/>
    <w:rsid w:val="00B421DF"/>
    <w:rsid w:val="00B42F54"/>
    <w:rsid w:val="00B4404E"/>
    <w:rsid w:val="00B45DCC"/>
    <w:rsid w:val="00B45EEC"/>
    <w:rsid w:val="00B47100"/>
    <w:rsid w:val="00B47283"/>
    <w:rsid w:val="00B47348"/>
    <w:rsid w:val="00B4748C"/>
    <w:rsid w:val="00B479D7"/>
    <w:rsid w:val="00B47DD0"/>
    <w:rsid w:val="00B51CAB"/>
    <w:rsid w:val="00B52108"/>
    <w:rsid w:val="00B5396A"/>
    <w:rsid w:val="00B53BC1"/>
    <w:rsid w:val="00B54721"/>
    <w:rsid w:val="00B54B85"/>
    <w:rsid w:val="00B5596C"/>
    <w:rsid w:val="00B55EA9"/>
    <w:rsid w:val="00B56668"/>
    <w:rsid w:val="00B5778B"/>
    <w:rsid w:val="00B6103B"/>
    <w:rsid w:val="00B61293"/>
    <w:rsid w:val="00B63FB0"/>
    <w:rsid w:val="00B64038"/>
    <w:rsid w:val="00B64679"/>
    <w:rsid w:val="00B666B8"/>
    <w:rsid w:val="00B6673D"/>
    <w:rsid w:val="00B678BE"/>
    <w:rsid w:val="00B67945"/>
    <w:rsid w:val="00B717A2"/>
    <w:rsid w:val="00B71836"/>
    <w:rsid w:val="00B72659"/>
    <w:rsid w:val="00B73A58"/>
    <w:rsid w:val="00B746FB"/>
    <w:rsid w:val="00B76697"/>
    <w:rsid w:val="00B76FBC"/>
    <w:rsid w:val="00B80FF1"/>
    <w:rsid w:val="00B81C14"/>
    <w:rsid w:val="00B826F5"/>
    <w:rsid w:val="00B8324D"/>
    <w:rsid w:val="00B84835"/>
    <w:rsid w:val="00B87CFE"/>
    <w:rsid w:val="00B87F36"/>
    <w:rsid w:val="00B90C4F"/>
    <w:rsid w:val="00B917A2"/>
    <w:rsid w:val="00B9361B"/>
    <w:rsid w:val="00B9519B"/>
    <w:rsid w:val="00B97438"/>
    <w:rsid w:val="00B97ACB"/>
    <w:rsid w:val="00BA02EA"/>
    <w:rsid w:val="00BA07C8"/>
    <w:rsid w:val="00BA1735"/>
    <w:rsid w:val="00BA23B1"/>
    <w:rsid w:val="00BA2C2B"/>
    <w:rsid w:val="00BA3B31"/>
    <w:rsid w:val="00BA3DBF"/>
    <w:rsid w:val="00BA46D4"/>
    <w:rsid w:val="00BA4884"/>
    <w:rsid w:val="00BA562E"/>
    <w:rsid w:val="00BA5777"/>
    <w:rsid w:val="00BA695C"/>
    <w:rsid w:val="00BB0389"/>
    <w:rsid w:val="00BB1031"/>
    <w:rsid w:val="00BB2BEF"/>
    <w:rsid w:val="00BB3AEA"/>
    <w:rsid w:val="00BB664C"/>
    <w:rsid w:val="00BB7035"/>
    <w:rsid w:val="00BB76C2"/>
    <w:rsid w:val="00BC0BB3"/>
    <w:rsid w:val="00BC2134"/>
    <w:rsid w:val="00BC3168"/>
    <w:rsid w:val="00BC529B"/>
    <w:rsid w:val="00BC5442"/>
    <w:rsid w:val="00BC64D6"/>
    <w:rsid w:val="00BC6A81"/>
    <w:rsid w:val="00BC70EB"/>
    <w:rsid w:val="00BC746E"/>
    <w:rsid w:val="00BD1EF6"/>
    <w:rsid w:val="00BD347E"/>
    <w:rsid w:val="00BD3A5A"/>
    <w:rsid w:val="00BD3CEF"/>
    <w:rsid w:val="00BD4001"/>
    <w:rsid w:val="00BD5043"/>
    <w:rsid w:val="00BD5ADE"/>
    <w:rsid w:val="00BD6060"/>
    <w:rsid w:val="00BD6298"/>
    <w:rsid w:val="00BD68B7"/>
    <w:rsid w:val="00BD7CDC"/>
    <w:rsid w:val="00BD7EF0"/>
    <w:rsid w:val="00BE33F1"/>
    <w:rsid w:val="00BE3E68"/>
    <w:rsid w:val="00BE3EEE"/>
    <w:rsid w:val="00BE433D"/>
    <w:rsid w:val="00BE5484"/>
    <w:rsid w:val="00BE56E9"/>
    <w:rsid w:val="00BE56ED"/>
    <w:rsid w:val="00BE59C1"/>
    <w:rsid w:val="00BE5F75"/>
    <w:rsid w:val="00BE6387"/>
    <w:rsid w:val="00BE6A57"/>
    <w:rsid w:val="00BE7602"/>
    <w:rsid w:val="00BE7965"/>
    <w:rsid w:val="00BF0EA8"/>
    <w:rsid w:val="00BF1217"/>
    <w:rsid w:val="00BF228D"/>
    <w:rsid w:val="00BF2D8D"/>
    <w:rsid w:val="00BF349E"/>
    <w:rsid w:val="00BF36EE"/>
    <w:rsid w:val="00BF405C"/>
    <w:rsid w:val="00BF4255"/>
    <w:rsid w:val="00BF75A5"/>
    <w:rsid w:val="00BF7A88"/>
    <w:rsid w:val="00C019A7"/>
    <w:rsid w:val="00C01D3A"/>
    <w:rsid w:val="00C02D42"/>
    <w:rsid w:val="00C048F8"/>
    <w:rsid w:val="00C05EF8"/>
    <w:rsid w:val="00C07297"/>
    <w:rsid w:val="00C10262"/>
    <w:rsid w:val="00C10F55"/>
    <w:rsid w:val="00C12B1A"/>
    <w:rsid w:val="00C13668"/>
    <w:rsid w:val="00C13F01"/>
    <w:rsid w:val="00C15CF8"/>
    <w:rsid w:val="00C16578"/>
    <w:rsid w:val="00C1681D"/>
    <w:rsid w:val="00C16B1C"/>
    <w:rsid w:val="00C17C81"/>
    <w:rsid w:val="00C20DAC"/>
    <w:rsid w:val="00C21726"/>
    <w:rsid w:val="00C21E08"/>
    <w:rsid w:val="00C227A8"/>
    <w:rsid w:val="00C24D2B"/>
    <w:rsid w:val="00C26687"/>
    <w:rsid w:val="00C27E5D"/>
    <w:rsid w:val="00C3039D"/>
    <w:rsid w:val="00C31552"/>
    <w:rsid w:val="00C32170"/>
    <w:rsid w:val="00C33931"/>
    <w:rsid w:val="00C3396A"/>
    <w:rsid w:val="00C3461B"/>
    <w:rsid w:val="00C355D9"/>
    <w:rsid w:val="00C36F8D"/>
    <w:rsid w:val="00C37A0A"/>
    <w:rsid w:val="00C37A4E"/>
    <w:rsid w:val="00C41066"/>
    <w:rsid w:val="00C41926"/>
    <w:rsid w:val="00C41950"/>
    <w:rsid w:val="00C428D2"/>
    <w:rsid w:val="00C4324C"/>
    <w:rsid w:val="00C4439C"/>
    <w:rsid w:val="00C4576B"/>
    <w:rsid w:val="00C505DE"/>
    <w:rsid w:val="00C506FC"/>
    <w:rsid w:val="00C51900"/>
    <w:rsid w:val="00C52B23"/>
    <w:rsid w:val="00C535E7"/>
    <w:rsid w:val="00C536C0"/>
    <w:rsid w:val="00C53D13"/>
    <w:rsid w:val="00C54539"/>
    <w:rsid w:val="00C545AF"/>
    <w:rsid w:val="00C60E05"/>
    <w:rsid w:val="00C61F88"/>
    <w:rsid w:val="00C6246D"/>
    <w:rsid w:val="00C6291F"/>
    <w:rsid w:val="00C6451E"/>
    <w:rsid w:val="00C65A30"/>
    <w:rsid w:val="00C65C4C"/>
    <w:rsid w:val="00C70029"/>
    <w:rsid w:val="00C70203"/>
    <w:rsid w:val="00C703AF"/>
    <w:rsid w:val="00C7166E"/>
    <w:rsid w:val="00C716DE"/>
    <w:rsid w:val="00C71F79"/>
    <w:rsid w:val="00C730C4"/>
    <w:rsid w:val="00C76139"/>
    <w:rsid w:val="00C772CD"/>
    <w:rsid w:val="00C77760"/>
    <w:rsid w:val="00C8034F"/>
    <w:rsid w:val="00C80ADC"/>
    <w:rsid w:val="00C815AF"/>
    <w:rsid w:val="00C8171E"/>
    <w:rsid w:val="00C82A6C"/>
    <w:rsid w:val="00C833CE"/>
    <w:rsid w:val="00C83790"/>
    <w:rsid w:val="00C905C7"/>
    <w:rsid w:val="00C913F7"/>
    <w:rsid w:val="00C9145E"/>
    <w:rsid w:val="00C914FB"/>
    <w:rsid w:val="00C91D54"/>
    <w:rsid w:val="00C927E3"/>
    <w:rsid w:val="00C9479F"/>
    <w:rsid w:val="00C94A61"/>
    <w:rsid w:val="00C94FB8"/>
    <w:rsid w:val="00C95C32"/>
    <w:rsid w:val="00C96494"/>
    <w:rsid w:val="00C9786E"/>
    <w:rsid w:val="00CA111D"/>
    <w:rsid w:val="00CA124B"/>
    <w:rsid w:val="00CA132F"/>
    <w:rsid w:val="00CA1499"/>
    <w:rsid w:val="00CA1738"/>
    <w:rsid w:val="00CA3A18"/>
    <w:rsid w:val="00CA3FD8"/>
    <w:rsid w:val="00CA45FD"/>
    <w:rsid w:val="00CA48D3"/>
    <w:rsid w:val="00CA605B"/>
    <w:rsid w:val="00CB013F"/>
    <w:rsid w:val="00CB02F1"/>
    <w:rsid w:val="00CB04A1"/>
    <w:rsid w:val="00CB05F3"/>
    <w:rsid w:val="00CB0972"/>
    <w:rsid w:val="00CB1642"/>
    <w:rsid w:val="00CB1652"/>
    <w:rsid w:val="00CB16CE"/>
    <w:rsid w:val="00CB2674"/>
    <w:rsid w:val="00CB2904"/>
    <w:rsid w:val="00CB2DFA"/>
    <w:rsid w:val="00CB595B"/>
    <w:rsid w:val="00CC072E"/>
    <w:rsid w:val="00CC1B58"/>
    <w:rsid w:val="00CC1FD5"/>
    <w:rsid w:val="00CC26F7"/>
    <w:rsid w:val="00CC49B8"/>
    <w:rsid w:val="00CC4FFB"/>
    <w:rsid w:val="00CC5E8C"/>
    <w:rsid w:val="00CC6A55"/>
    <w:rsid w:val="00CC7BCE"/>
    <w:rsid w:val="00CD1B80"/>
    <w:rsid w:val="00CD1C9B"/>
    <w:rsid w:val="00CD2D95"/>
    <w:rsid w:val="00CD342F"/>
    <w:rsid w:val="00CD3DCA"/>
    <w:rsid w:val="00CD45B1"/>
    <w:rsid w:val="00CD509C"/>
    <w:rsid w:val="00CD5E17"/>
    <w:rsid w:val="00CD6723"/>
    <w:rsid w:val="00CD7D97"/>
    <w:rsid w:val="00CE1E7D"/>
    <w:rsid w:val="00CE347F"/>
    <w:rsid w:val="00CE5B6D"/>
    <w:rsid w:val="00CE6ECF"/>
    <w:rsid w:val="00CE755F"/>
    <w:rsid w:val="00CE7E85"/>
    <w:rsid w:val="00CF15CC"/>
    <w:rsid w:val="00CF1A94"/>
    <w:rsid w:val="00CF6DE1"/>
    <w:rsid w:val="00CF7F6D"/>
    <w:rsid w:val="00CF7FD1"/>
    <w:rsid w:val="00D00727"/>
    <w:rsid w:val="00D017AB"/>
    <w:rsid w:val="00D023B4"/>
    <w:rsid w:val="00D02F30"/>
    <w:rsid w:val="00D035C3"/>
    <w:rsid w:val="00D03B59"/>
    <w:rsid w:val="00D051C9"/>
    <w:rsid w:val="00D058EB"/>
    <w:rsid w:val="00D06444"/>
    <w:rsid w:val="00D07E9C"/>
    <w:rsid w:val="00D11583"/>
    <w:rsid w:val="00D133F3"/>
    <w:rsid w:val="00D133F9"/>
    <w:rsid w:val="00D14E57"/>
    <w:rsid w:val="00D15AB0"/>
    <w:rsid w:val="00D16CB3"/>
    <w:rsid w:val="00D178C8"/>
    <w:rsid w:val="00D1794B"/>
    <w:rsid w:val="00D211F0"/>
    <w:rsid w:val="00D21913"/>
    <w:rsid w:val="00D22945"/>
    <w:rsid w:val="00D2524A"/>
    <w:rsid w:val="00D2524B"/>
    <w:rsid w:val="00D2535A"/>
    <w:rsid w:val="00D30948"/>
    <w:rsid w:val="00D31606"/>
    <w:rsid w:val="00D31E9A"/>
    <w:rsid w:val="00D323E9"/>
    <w:rsid w:val="00D329FE"/>
    <w:rsid w:val="00D3354A"/>
    <w:rsid w:val="00D33B42"/>
    <w:rsid w:val="00D3507E"/>
    <w:rsid w:val="00D364A6"/>
    <w:rsid w:val="00D36CAA"/>
    <w:rsid w:val="00D37837"/>
    <w:rsid w:val="00D41D42"/>
    <w:rsid w:val="00D42032"/>
    <w:rsid w:val="00D43996"/>
    <w:rsid w:val="00D44AA9"/>
    <w:rsid w:val="00D46021"/>
    <w:rsid w:val="00D465E4"/>
    <w:rsid w:val="00D470D2"/>
    <w:rsid w:val="00D47C7D"/>
    <w:rsid w:val="00D502CA"/>
    <w:rsid w:val="00D50BB5"/>
    <w:rsid w:val="00D51D5D"/>
    <w:rsid w:val="00D51DBA"/>
    <w:rsid w:val="00D52E18"/>
    <w:rsid w:val="00D53D02"/>
    <w:rsid w:val="00D53EB7"/>
    <w:rsid w:val="00D55691"/>
    <w:rsid w:val="00D55A11"/>
    <w:rsid w:val="00D57CC3"/>
    <w:rsid w:val="00D63A14"/>
    <w:rsid w:val="00D66D35"/>
    <w:rsid w:val="00D66E71"/>
    <w:rsid w:val="00D709F4"/>
    <w:rsid w:val="00D70C75"/>
    <w:rsid w:val="00D71E90"/>
    <w:rsid w:val="00D724DC"/>
    <w:rsid w:val="00D72D59"/>
    <w:rsid w:val="00D73110"/>
    <w:rsid w:val="00D74003"/>
    <w:rsid w:val="00D746CD"/>
    <w:rsid w:val="00D7482F"/>
    <w:rsid w:val="00D75081"/>
    <w:rsid w:val="00D806BA"/>
    <w:rsid w:val="00D8532D"/>
    <w:rsid w:val="00D90261"/>
    <w:rsid w:val="00D90E6E"/>
    <w:rsid w:val="00D90F63"/>
    <w:rsid w:val="00D911F1"/>
    <w:rsid w:val="00D91468"/>
    <w:rsid w:val="00D922A2"/>
    <w:rsid w:val="00D92D98"/>
    <w:rsid w:val="00D94241"/>
    <w:rsid w:val="00D95BB5"/>
    <w:rsid w:val="00D95C37"/>
    <w:rsid w:val="00D963CA"/>
    <w:rsid w:val="00D967D2"/>
    <w:rsid w:val="00D9690D"/>
    <w:rsid w:val="00D9715B"/>
    <w:rsid w:val="00DA0357"/>
    <w:rsid w:val="00DA06AD"/>
    <w:rsid w:val="00DA1F57"/>
    <w:rsid w:val="00DA246B"/>
    <w:rsid w:val="00DA36BF"/>
    <w:rsid w:val="00DA3D82"/>
    <w:rsid w:val="00DA4363"/>
    <w:rsid w:val="00DA441A"/>
    <w:rsid w:val="00DA4751"/>
    <w:rsid w:val="00DA5B81"/>
    <w:rsid w:val="00DA6DA6"/>
    <w:rsid w:val="00DA7226"/>
    <w:rsid w:val="00DB0EB7"/>
    <w:rsid w:val="00DB0F40"/>
    <w:rsid w:val="00DB26C1"/>
    <w:rsid w:val="00DB37BD"/>
    <w:rsid w:val="00DB402E"/>
    <w:rsid w:val="00DB5541"/>
    <w:rsid w:val="00DB5B42"/>
    <w:rsid w:val="00DB7717"/>
    <w:rsid w:val="00DB7CF5"/>
    <w:rsid w:val="00DC0487"/>
    <w:rsid w:val="00DC1007"/>
    <w:rsid w:val="00DC15EE"/>
    <w:rsid w:val="00DC1ABF"/>
    <w:rsid w:val="00DC1E37"/>
    <w:rsid w:val="00DC2A29"/>
    <w:rsid w:val="00DC2C22"/>
    <w:rsid w:val="00DC33AE"/>
    <w:rsid w:val="00DC3E74"/>
    <w:rsid w:val="00DC3EDC"/>
    <w:rsid w:val="00DC45EC"/>
    <w:rsid w:val="00DC6631"/>
    <w:rsid w:val="00DC68A9"/>
    <w:rsid w:val="00DC6DFF"/>
    <w:rsid w:val="00DC7660"/>
    <w:rsid w:val="00DD0C0F"/>
    <w:rsid w:val="00DD2184"/>
    <w:rsid w:val="00DD4DE8"/>
    <w:rsid w:val="00DD6DBF"/>
    <w:rsid w:val="00DD7080"/>
    <w:rsid w:val="00DD7285"/>
    <w:rsid w:val="00DD77A0"/>
    <w:rsid w:val="00DE0485"/>
    <w:rsid w:val="00DE09E7"/>
    <w:rsid w:val="00DE11A0"/>
    <w:rsid w:val="00DE204A"/>
    <w:rsid w:val="00DE3C71"/>
    <w:rsid w:val="00DE51DD"/>
    <w:rsid w:val="00DE57E5"/>
    <w:rsid w:val="00DE6491"/>
    <w:rsid w:val="00DF0F18"/>
    <w:rsid w:val="00DF10DC"/>
    <w:rsid w:val="00DF114E"/>
    <w:rsid w:val="00DF2BCE"/>
    <w:rsid w:val="00DF3545"/>
    <w:rsid w:val="00DF3979"/>
    <w:rsid w:val="00DF5F45"/>
    <w:rsid w:val="00DF7DEF"/>
    <w:rsid w:val="00E0135E"/>
    <w:rsid w:val="00E01779"/>
    <w:rsid w:val="00E02C4A"/>
    <w:rsid w:val="00E04629"/>
    <w:rsid w:val="00E05D74"/>
    <w:rsid w:val="00E06191"/>
    <w:rsid w:val="00E078C7"/>
    <w:rsid w:val="00E11BD3"/>
    <w:rsid w:val="00E13897"/>
    <w:rsid w:val="00E13A4D"/>
    <w:rsid w:val="00E13D60"/>
    <w:rsid w:val="00E14AF3"/>
    <w:rsid w:val="00E14CF7"/>
    <w:rsid w:val="00E158F4"/>
    <w:rsid w:val="00E16689"/>
    <w:rsid w:val="00E16BB7"/>
    <w:rsid w:val="00E17C1B"/>
    <w:rsid w:val="00E211B8"/>
    <w:rsid w:val="00E21D5E"/>
    <w:rsid w:val="00E22C42"/>
    <w:rsid w:val="00E23F09"/>
    <w:rsid w:val="00E240B7"/>
    <w:rsid w:val="00E2465A"/>
    <w:rsid w:val="00E25B99"/>
    <w:rsid w:val="00E27093"/>
    <w:rsid w:val="00E278C2"/>
    <w:rsid w:val="00E302C1"/>
    <w:rsid w:val="00E3102A"/>
    <w:rsid w:val="00E310CF"/>
    <w:rsid w:val="00E313F9"/>
    <w:rsid w:val="00E31F6D"/>
    <w:rsid w:val="00E324B4"/>
    <w:rsid w:val="00E32893"/>
    <w:rsid w:val="00E3365B"/>
    <w:rsid w:val="00E3409A"/>
    <w:rsid w:val="00E35CC7"/>
    <w:rsid w:val="00E36576"/>
    <w:rsid w:val="00E402E5"/>
    <w:rsid w:val="00E415F6"/>
    <w:rsid w:val="00E41E97"/>
    <w:rsid w:val="00E42524"/>
    <w:rsid w:val="00E43BDC"/>
    <w:rsid w:val="00E45B2C"/>
    <w:rsid w:val="00E45C74"/>
    <w:rsid w:val="00E4623D"/>
    <w:rsid w:val="00E46ADD"/>
    <w:rsid w:val="00E501D2"/>
    <w:rsid w:val="00E527C5"/>
    <w:rsid w:val="00E52813"/>
    <w:rsid w:val="00E529A5"/>
    <w:rsid w:val="00E52AC9"/>
    <w:rsid w:val="00E54CF6"/>
    <w:rsid w:val="00E5636D"/>
    <w:rsid w:val="00E6008D"/>
    <w:rsid w:val="00E6035C"/>
    <w:rsid w:val="00E6096F"/>
    <w:rsid w:val="00E61057"/>
    <w:rsid w:val="00E612B5"/>
    <w:rsid w:val="00E6167F"/>
    <w:rsid w:val="00E623AA"/>
    <w:rsid w:val="00E62648"/>
    <w:rsid w:val="00E62E1C"/>
    <w:rsid w:val="00E62E5F"/>
    <w:rsid w:val="00E63276"/>
    <w:rsid w:val="00E6435A"/>
    <w:rsid w:val="00E65B0D"/>
    <w:rsid w:val="00E667D2"/>
    <w:rsid w:val="00E66EFC"/>
    <w:rsid w:val="00E67239"/>
    <w:rsid w:val="00E67338"/>
    <w:rsid w:val="00E67975"/>
    <w:rsid w:val="00E67E2B"/>
    <w:rsid w:val="00E71A44"/>
    <w:rsid w:val="00E72EDF"/>
    <w:rsid w:val="00E733B0"/>
    <w:rsid w:val="00E74006"/>
    <w:rsid w:val="00E7582A"/>
    <w:rsid w:val="00E76AD4"/>
    <w:rsid w:val="00E76FE1"/>
    <w:rsid w:val="00E80BAD"/>
    <w:rsid w:val="00E8185E"/>
    <w:rsid w:val="00E82EB2"/>
    <w:rsid w:val="00E844D5"/>
    <w:rsid w:val="00E84A49"/>
    <w:rsid w:val="00E84DE8"/>
    <w:rsid w:val="00E8717C"/>
    <w:rsid w:val="00E87FAF"/>
    <w:rsid w:val="00E9241A"/>
    <w:rsid w:val="00E94FDA"/>
    <w:rsid w:val="00E95506"/>
    <w:rsid w:val="00E95BCB"/>
    <w:rsid w:val="00E965FA"/>
    <w:rsid w:val="00E96FF2"/>
    <w:rsid w:val="00E976AF"/>
    <w:rsid w:val="00EA22F5"/>
    <w:rsid w:val="00EA36E1"/>
    <w:rsid w:val="00EA4112"/>
    <w:rsid w:val="00EA5F3C"/>
    <w:rsid w:val="00EA613F"/>
    <w:rsid w:val="00EA6BF8"/>
    <w:rsid w:val="00EB02DF"/>
    <w:rsid w:val="00EB170C"/>
    <w:rsid w:val="00EB1747"/>
    <w:rsid w:val="00EB2E1C"/>
    <w:rsid w:val="00EB5604"/>
    <w:rsid w:val="00EB5BF0"/>
    <w:rsid w:val="00EB6A00"/>
    <w:rsid w:val="00EB73CD"/>
    <w:rsid w:val="00EC0651"/>
    <w:rsid w:val="00EC1377"/>
    <w:rsid w:val="00EC1615"/>
    <w:rsid w:val="00EC17E4"/>
    <w:rsid w:val="00EC1B22"/>
    <w:rsid w:val="00EC1C40"/>
    <w:rsid w:val="00EC3410"/>
    <w:rsid w:val="00EC559F"/>
    <w:rsid w:val="00EC7022"/>
    <w:rsid w:val="00EC796A"/>
    <w:rsid w:val="00ED1049"/>
    <w:rsid w:val="00ED1FDA"/>
    <w:rsid w:val="00ED27CD"/>
    <w:rsid w:val="00ED4E59"/>
    <w:rsid w:val="00ED5A89"/>
    <w:rsid w:val="00ED6E6F"/>
    <w:rsid w:val="00ED7C8A"/>
    <w:rsid w:val="00EE00E9"/>
    <w:rsid w:val="00EE0466"/>
    <w:rsid w:val="00EE1C3E"/>
    <w:rsid w:val="00EE2FD3"/>
    <w:rsid w:val="00EE394E"/>
    <w:rsid w:val="00EE538A"/>
    <w:rsid w:val="00EE6615"/>
    <w:rsid w:val="00EE695C"/>
    <w:rsid w:val="00EE69FD"/>
    <w:rsid w:val="00EE6E8B"/>
    <w:rsid w:val="00EF00E7"/>
    <w:rsid w:val="00EF1277"/>
    <w:rsid w:val="00EF2680"/>
    <w:rsid w:val="00EF4994"/>
    <w:rsid w:val="00EF56BC"/>
    <w:rsid w:val="00EF5B82"/>
    <w:rsid w:val="00EF5DC5"/>
    <w:rsid w:val="00EF5DED"/>
    <w:rsid w:val="00EF5E90"/>
    <w:rsid w:val="00EF6B85"/>
    <w:rsid w:val="00F01415"/>
    <w:rsid w:val="00F01D3B"/>
    <w:rsid w:val="00F02501"/>
    <w:rsid w:val="00F0361F"/>
    <w:rsid w:val="00F0505E"/>
    <w:rsid w:val="00F054DB"/>
    <w:rsid w:val="00F05D86"/>
    <w:rsid w:val="00F06017"/>
    <w:rsid w:val="00F066EC"/>
    <w:rsid w:val="00F06F9D"/>
    <w:rsid w:val="00F0711C"/>
    <w:rsid w:val="00F07A29"/>
    <w:rsid w:val="00F07B26"/>
    <w:rsid w:val="00F11812"/>
    <w:rsid w:val="00F12296"/>
    <w:rsid w:val="00F12F27"/>
    <w:rsid w:val="00F1303B"/>
    <w:rsid w:val="00F130E4"/>
    <w:rsid w:val="00F139E2"/>
    <w:rsid w:val="00F13EFF"/>
    <w:rsid w:val="00F155DF"/>
    <w:rsid w:val="00F15D27"/>
    <w:rsid w:val="00F2127F"/>
    <w:rsid w:val="00F238B7"/>
    <w:rsid w:val="00F24822"/>
    <w:rsid w:val="00F24A64"/>
    <w:rsid w:val="00F25340"/>
    <w:rsid w:val="00F25716"/>
    <w:rsid w:val="00F26FCC"/>
    <w:rsid w:val="00F30048"/>
    <w:rsid w:val="00F31094"/>
    <w:rsid w:val="00F31D27"/>
    <w:rsid w:val="00F32220"/>
    <w:rsid w:val="00F34246"/>
    <w:rsid w:val="00F34F0C"/>
    <w:rsid w:val="00F34FD5"/>
    <w:rsid w:val="00F3597E"/>
    <w:rsid w:val="00F3599D"/>
    <w:rsid w:val="00F363B9"/>
    <w:rsid w:val="00F369CB"/>
    <w:rsid w:val="00F4384E"/>
    <w:rsid w:val="00F4502C"/>
    <w:rsid w:val="00F45174"/>
    <w:rsid w:val="00F4519C"/>
    <w:rsid w:val="00F452E6"/>
    <w:rsid w:val="00F45CDB"/>
    <w:rsid w:val="00F4669B"/>
    <w:rsid w:val="00F4741D"/>
    <w:rsid w:val="00F50295"/>
    <w:rsid w:val="00F50BD4"/>
    <w:rsid w:val="00F516BD"/>
    <w:rsid w:val="00F52996"/>
    <w:rsid w:val="00F53D45"/>
    <w:rsid w:val="00F548D8"/>
    <w:rsid w:val="00F55E77"/>
    <w:rsid w:val="00F61BE9"/>
    <w:rsid w:val="00F635A9"/>
    <w:rsid w:val="00F656C8"/>
    <w:rsid w:val="00F6616F"/>
    <w:rsid w:val="00F668EA"/>
    <w:rsid w:val="00F71EB6"/>
    <w:rsid w:val="00F7307E"/>
    <w:rsid w:val="00F744C3"/>
    <w:rsid w:val="00F76934"/>
    <w:rsid w:val="00F77F16"/>
    <w:rsid w:val="00F77F7F"/>
    <w:rsid w:val="00F804CE"/>
    <w:rsid w:val="00F807D9"/>
    <w:rsid w:val="00F81350"/>
    <w:rsid w:val="00F83978"/>
    <w:rsid w:val="00F85390"/>
    <w:rsid w:val="00F877E1"/>
    <w:rsid w:val="00F87AAC"/>
    <w:rsid w:val="00F87DC8"/>
    <w:rsid w:val="00F91AFB"/>
    <w:rsid w:val="00F92749"/>
    <w:rsid w:val="00F9325E"/>
    <w:rsid w:val="00F9444C"/>
    <w:rsid w:val="00F948C0"/>
    <w:rsid w:val="00F94DB0"/>
    <w:rsid w:val="00F94DB9"/>
    <w:rsid w:val="00F95363"/>
    <w:rsid w:val="00FA02C2"/>
    <w:rsid w:val="00FA0F15"/>
    <w:rsid w:val="00FA1E0C"/>
    <w:rsid w:val="00FA3395"/>
    <w:rsid w:val="00FA3639"/>
    <w:rsid w:val="00FA6326"/>
    <w:rsid w:val="00FA6C36"/>
    <w:rsid w:val="00FB0996"/>
    <w:rsid w:val="00FB11EE"/>
    <w:rsid w:val="00FB1F27"/>
    <w:rsid w:val="00FB70E5"/>
    <w:rsid w:val="00FC043C"/>
    <w:rsid w:val="00FC1322"/>
    <w:rsid w:val="00FC24CC"/>
    <w:rsid w:val="00FC32CB"/>
    <w:rsid w:val="00FC4EC3"/>
    <w:rsid w:val="00FC57BA"/>
    <w:rsid w:val="00FC5F15"/>
    <w:rsid w:val="00FC60BF"/>
    <w:rsid w:val="00FC634F"/>
    <w:rsid w:val="00FC673D"/>
    <w:rsid w:val="00FC6B2C"/>
    <w:rsid w:val="00FD065C"/>
    <w:rsid w:val="00FD06FD"/>
    <w:rsid w:val="00FD0A97"/>
    <w:rsid w:val="00FD1461"/>
    <w:rsid w:val="00FD14A9"/>
    <w:rsid w:val="00FD2DD7"/>
    <w:rsid w:val="00FD3D5A"/>
    <w:rsid w:val="00FD4092"/>
    <w:rsid w:val="00FD6579"/>
    <w:rsid w:val="00FD7352"/>
    <w:rsid w:val="00FE0DE0"/>
    <w:rsid w:val="00FE11AF"/>
    <w:rsid w:val="00FE1F0F"/>
    <w:rsid w:val="00FE216F"/>
    <w:rsid w:val="00FE3878"/>
    <w:rsid w:val="00FE3AC9"/>
    <w:rsid w:val="00FE3CC1"/>
    <w:rsid w:val="00FE4006"/>
    <w:rsid w:val="00FE406E"/>
    <w:rsid w:val="00FE45E5"/>
    <w:rsid w:val="00FE5ACA"/>
    <w:rsid w:val="00FE6583"/>
    <w:rsid w:val="00FE6A3F"/>
    <w:rsid w:val="00FF027C"/>
    <w:rsid w:val="00FF18F0"/>
    <w:rsid w:val="00FF34BD"/>
    <w:rsid w:val="00FF568F"/>
    <w:rsid w:val="00FF63AD"/>
    <w:rsid w:val="00FF67CC"/>
    <w:rsid w:val="00FF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48844"/>
  <w15:docId w15:val="{BA5AF57B-2BDA-584B-B2AE-947BF08CB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203"/>
    <w:rPr>
      <w:rFonts w:ascii="Times New Roman" w:eastAsia="Times New Roman" w:hAnsi="Times New Roman" w:cs="Times New Roman"/>
      <w:kern w:val="0"/>
      <w:sz w:val="24"/>
      <w:szCs w:val="24"/>
      <w:lang w:val="en-CN"/>
    </w:rPr>
  </w:style>
  <w:style w:type="paragraph" w:styleId="Heading3">
    <w:name w:val="heading 3"/>
    <w:basedOn w:val="Normal"/>
    <w:link w:val="Heading3Char"/>
    <w:uiPriority w:val="9"/>
    <w:qFormat/>
    <w:rsid w:val="00BC213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10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10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52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C52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529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C529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013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137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1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137"/>
    <w:rPr>
      <w:b/>
      <w:bCs/>
    </w:rPr>
  </w:style>
  <w:style w:type="paragraph" w:styleId="ListParagraph">
    <w:name w:val="List Paragraph"/>
    <w:basedOn w:val="Normal"/>
    <w:uiPriority w:val="34"/>
    <w:qFormat/>
    <w:rsid w:val="0059494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DC3EDC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3E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C3EDC"/>
    <w:rPr>
      <w:vertAlign w:val="superscript"/>
    </w:rPr>
  </w:style>
  <w:style w:type="paragraph" w:customStyle="1" w:styleId="ListParagraph1">
    <w:name w:val="List Paragraph1"/>
    <w:basedOn w:val="Normal"/>
    <w:uiPriority w:val="34"/>
    <w:qFormat/>
    <w:rsid w:val="005D45EC"/>
    <w:pPr>
      <w:spacing w:after="160" w:line="259" w:lineRule="auto"/>
      <w:ind w:left="720"/>
      <w:contextualSpacing/>
    </w:pPr>
    <w:rPr>
      <w:rFonts w:eastAsiaTheme="minorEastAsia"/>
      <w:lang w:val="en-US" w:eastAsia="en-US"/>
    </w:rPr>
  </w:style>
  <w:style w:type="character" w:customStyle="1" w:styleId="fontstyle01">
    <w:name w:val="fontstyle01"/>
    <w:basedOn w:val="DefaultParagraphFont"/>
    <w:rsid w:val="00350BB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2159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873F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E6A5B"/>
    <w:rPr>
      <w:color w:val="808080"/>
    </w:rPr>
  </w:style>
  <w:style w:type="character" w:customStyle="1" w:styleId="apple-converted-space">
    <w:name w:val="apple-converted-space"/>
    <w:basedOn w:val="DefaultParagraphFont"/>
    <w:rsid w:val="00352EC4"/>
  </w:style>
  <w:style w:type="character" w:styleId="Hyperlink">
    <w:name w:val="Hyperlink"/>
    <w:basedOn w:val="DefaultParagraphFont"/>
    <w:uiPriority w:val="99"/>
    <w:unhideWhenUsed/>
    <w:qFormat/>
    <w:rsid w:val="00C927E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024A3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6936A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C2134"/>
    <w:rPr>
      <w:rFonts w:ascii="Times New Roman" w:eastAsia="Times New Roman" w:hAnsi="Times New Roman" w:cs="Times New Roman"/>
      <w:b/>
      <w:bCs/>
      <w:kern w:val="0"/>
      <w:sz w:val="27"/>
      <w:szCs w:val="27"/>
      <w:lang w:val="en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9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09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8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0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8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4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7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0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2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9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7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9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2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4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6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8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2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3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34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6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4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75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2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3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00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4DE5C-DEB0-4A12-9F6C-BB88CD89E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782</Characters>
  <Application>Microsoft Office Word</Application>
  <DocSecurity>0</DocSecurity>
  <Lines>5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ewlett-Packard Company</Company>
  <LinksUpToDate>false</LinksUpToDate>
  <CharactersWithSpaces>20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zhi Hu</dc:creator>
  <cp:keywords/>
  <dc:description/>
  <cp:lastModifiedBy>Hu Mingzhi</cp:lastModifiedBy>
  <cp:revision>3</cp:revision>
  <dcterms:created xsi:type="dcterms:W3CDTF">2022-12-06T01:40:00Z</dcterms:created>
  <dcterms:modified xsi:type="dcterms:W3CDTF">2022-12-06T02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ities</vt:lpwstr>
  </property>
  <property fmtid="{D5CDD505-2E9C-101B-9397-08002B2CF9AE}" pid="11" name="Mendeley Recent Style Name 4_1">
    <vt:lpwstr>Citi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real-estate-finance-and-economics</vt:lpwstr>
  </property>
  <property fmtid="{D5CDD505-2E9C-101B-9397-08002B2CF9AE}" pid="21" name="Mendeley Recent Style Name 9_1">
    <vt:lpwstr>The Journal of Real Estate Finance and Economic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2826e94-e7b9-3bf5-8dca-7a12d276a7be</vt:lpwstr>
  </property>
  <property fmtid="{D5CDD505-2E9C-101B-9397-08002B2CF9AE}" pid="24" name="Mendeley Citation Style_1">
    <vt:lpwstr>http://www.zotero.org/styles/apa</vt:lpwstr>
  </property>
</Properties>
</file>